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0B8A4" w14:textId="77777777" w:rsidR="002D071B" w:rsidRPr="00862F05" w:rsidRDefault="00D20CCE" w:rsidP="002D071B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862F05">
        <w:rPr>
          <w:rFonts w:ascii="Times New Roman" w:hAnsi="Times New Roman" w:cs="Times New Roman"/>
          <w:b/>
          <w:i/>
          <w:sz w:val="32"/>
          <w:szCs w:val="32"/>
        </w:rPr>
        <w:t>S</w:t>
      </w:r>
      <w:r w:rsidR="00576868">
        <w:rPr>
          <w:rFonts w:ascii="Times New Roman" w:hAnsi="Times New Roman" w:cs="Times New Roman"/>
          <w:b/>
          <w:i/>
          <w:sz w:val="32"/>
          <w:szCs w:val="32"/>
        </w:rPr>
        <w:t>1</w:t>
      </w:r>
      <w:r w:rsidRPr="00862F05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 w:rsidR="003D115B" w:rsidRPr="00862F05">
        <w:rPr>
          <w:rFonts w:ascii="Times New Roman" w:hAnsi="Times New Roman" w:cs="Times New Roman"/>
          <w:b/>
          <w:i/>
          <w:sz w:val="32"/>
          <w:szCs w:val="32"/>
        </w:rPr>
        <w:t>Appendix</w:t>
      </w:r>
    </w:p>
    <w:p w14:paraId="4F884B56" w14:textId="77777777" w:rsidR="007F633F" w:rsidRPr="00862F05" w:rsidRDefault="007F633F" w:rsidP="007F633F">
      <w:pPr>
        <w:spacing w:after="0" w:line="480" w:lineRule="auto"/>
        <w:contextualSpacing/>
        <w:rPr>
          <w:rFonts w:ascii="Times New Roman" w:eastAsia="Cambria" w:hAnsi="Times New Roman" w:cs="Times New Roman"/>
          <w:b/>
          <w:sz w:val="24"/>
          <w:szCs w:val="24"/>
        </w:rPr>
      </w:pPr>
      <w:r w:rsidRPr="00862F05">
        <w:rPr>
          <w:rFonts w:ascii="Times New Roman" w:eastAsia="Times New Roman" w:hAnsi="Times New Roman" w:cs="Times New Roman"/>
          <w:b/>
          <w:noProof/>
          <w:sz w:val="24"/>
          <w:szCs w:val="20"/>
        </w:rPr>
        <w:t>Basis for BCPNN Plasticity</w:t>
      </w:r>
    </w:p>
    <w:p w14:paraId="3ABF0154" w14:textId="77777777" w:rsidR="007F633F" w:rsidRPr="00862F05" w:rsidRDefault="007F633F" w:rsidP="007F633F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To motivate the probabilistic approximations carried out by plastic neural and synaptic components with dynamics according to Eq 4</w:t>
      </w:r>
      <w:r w:rsidR="00576868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in the main text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, we digress into an abstract network configuration. </w:t>
      </w:r>
      <w:r w:rsidR="00786663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It was previously shown that the </w:t>
      </w:r>
      <w:r w:rsidR="00786663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P </w:t>
      </w:r>
      <w:r w:rsidR="00786663" w:rsidRPr="00862F05">
        <w:rPr>
          <w:rFonts w:ascii="Times New Roman" w:eastAsia="Times New Roman" w:hAnsi="Times New Roman" w:cs="Times New Roman"/>
          <w:noProof/>
          <w:sz w:val="24"/>
          <w:szCs w:val="20"/>
        </w:rPr>
        <w:t>traces of Eq 3</w:t>
      </w:r>
      <w:r w:rsidR="00576868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in the main text</w:t>
      </w:r>
      <w:r w:rsidR="00786663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could be combined to implement Bayesian inference where the connections and minicolumn activations have a statistical interpretation </w:t>
      </w:r>
      <w:r w:rsidR="00806682" w:rsidRPr="00862F05">
        <w:rPr>
          <w:rFonts w:ascii="Times New Roman" w:eastAsia="Times New Roman" w:hAnsi="Times New Roman" w:cs="Times New Roman"/>
          <w:noProof/>
          <w:sz w:val="24"/>
          <w:szCs w:val="20"/>
        </w:rPr>
        <w:fldChar w:fldCharType="begin"/>
      </w:r>
      <w:r w:rsidR="00786663" w:rsidRPr="00862F05">
        <w:rPr>
          <w:rFonts w:ascii="Times New Roman" w:eastAsia="Times New Roman" w:hAnsi="Times New Roman" w:cs="Times New Roman"/>
          <w:noProof/>
          <w:sz w:val="24"/>
          <w:szCs w:val="20"/>
        </w:rPr>
        <w:instrText>Mendeley Citation{9b4ee03d-66e7-4713-a0a5-3b731c0f4bfe};{728b4a00-2421-4c40-862c-28c1b5d0eb3f} Prev:{[35,141]}</w:instrText>
      </w:r>
      <w:r w:rsidR="00806682" w:rsidRPr="00862F05">
        <w:rPr>
          <w:rFonts w:ascii="Times New Roman" w:eastAsia="Times New Roman" w:hAnsi="Times New Roman" w:cs="Times New Roman"/>
          <w:noProof/>
          <w:sz w:val="24"/>
          <w:szCs w:val="20"/>
        </w:rPr>
        <w:fldChar w:fldCharType="separate"/>
      </w:r>
      <w:r w:rsidR="00786663" w:rsidRPr="00862F05">
        <w:rPr>
          <w:rFonts w:ascii="Times New Roman" w:eastAsia="Times New Roman" w:hAnsi="Times New Roman" w:cs="Times New Roman"/>
          <w:noProof/>
          <w:sz w:val="24"/>
          <w:szCs w:val="20"/>
        </w:rPr>
        <w:t>[35,141]</w:t>
      </w:r>
      <w:r w:rsidR="00806682" w:rsidRPr="00862F05">
        <w:rPr>
          <w:rFonts w:ascii="Times New Roman" w:eastAsia="Times New Roman" w:hAnsi="Times New Roman" w:cs="Times New Roman"/>
          <w:noProof/>
          <w:sz w:val="24"/>
          <w:szCs w:val="20"/>
        </w:rPr>
        <w:fldChar w:fldCharType="end"/>
      </w:r>
      <w:r w:rsidR="00786663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</w:t>
      </w:r>
      <w:r w:rsidR="00F55F40" w:rsidRPr="00862F05">
        <w:rPr>
          <w:rFonts w:ascii="Times New Roman" w:eastAsia="Times New Roman" w:hAnsi="Times New Roman" w:cs="Times New Roman"/>
          <w:noProof/>
          <w:sz w:val="24"/>
          <w:szCs w:val="20"/>
        </w:rPr>
        <w:t>In this framework, o</w:t>
      </w:r>
      <w:r w:rsidR="008C7CD7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bserved firing rates collected from </w:t>
      </w:r>
      <w:r w:rsidR="004265F5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N</w:t>
      </w:r>
      <w:r w:rsidR="004265F5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MC</w:t>
      </w:r>
      <w:r w:rsidR="004265F5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N</w:t>
      </w:r>
      <w:r w:rsidR="004265F5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HC</w:t>
      </w:r>
      <w:r w:rsidR="008C7CD7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presynaptic minicolumns </w:t>
      </w:r>
      <w:r w:rsidR="004265F5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x</w:t>
      </w:r>
      <w:r w:rsidR="004265F5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1…N</w:t>
      </w:r>
      <w:r w:rsidR="004265F5"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>MC</w:t>
      </w:r>
      <w:r w:rsidR="004265F5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N</w:t>
      </w:r>
      <w:r w:rsidR="004265F5"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 xml:space="preserve">HC </w:t>
      </w:r>
      <w:r w:rsidR="008C7CD7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inform the firing probabilities of neurons in the postsynaptic minicolumn </w:t>
      </w:r>
      <w:r w:rsidR="008C7CD7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y</w:t>
      </w:r>
      <w:r w:rsidR="008C7CD7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j</w:t>
      </w:r>
      <w:r w:rsidR="004A3520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</w:t>
      </w:r>
      <w:r w:rsidR="0083713E" w:rsidRPr="00862F05">
        <w:rPr>
          <w:rFonts w:ascii="Times New Roman" w:eastAsia="Times New Roman" w:hAnsi="Times New Roman" w:cs="Times New Roman"/>
          <w:noProof/>
          <w:sz w:val="24"/>
          <w:szCs w:val="20"/>
        </w:rPr>
        <w:t>Given</w:t>
      </w:r>
      <w:r w:rsidR="004A3520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</w:t>
      </w:r>
      <w:r w:rsidR="004A3520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x</w:t>
      </w:r>
      <w:r w:rsidR="004A3520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h</w:t>
      </w:r>
      <w:r w:rsidR="004A3520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</w:t>
      </w:r>
      <w:r w:rsidR="00115077" w:rsidRPr="00862F05">
        <w:rPr>
          <w:rFonts w:ascii="Times New Roman" w:eastAsia="Times New Roman" w:hAnsi="Times New Roman" w:cs="Times New Roman"/>
          <w:noProof/>
          <w:sz w:val="24"/>
          <w:szCs w:val="20"/>
        </w:rPr>
        <w:t>can be</w:t>
      </w:r>
      <w:r w:rsidR="004A3520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a discrete coded or interval coded continuous variable</w:t>
      </w:r>
      <w:r w:rsidR="00115077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</w:t>
      </w:r>
      <w:r w:rsidR="00115077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x</w:t>
      </w:r>
      <w:r w:rsidR="00115077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hi</w:t>
      </w:r>
      <w:r w:rsidR="004A3520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, </w:t>
      </w:r>
      <w:r w:rsidR="00786663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the network can be modularized such that all minicolumns (total of </w:t>
      </w:r>
      <w:r w:rsidR="00786663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N</w:t>
      </w:r>
      <w:r w:rsidR="00786663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MC</w:t>
      </w:r>
      <w:r w:rsidR="00786663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N</w:t>
      </w:r>
      <w:r w:rsidR="00786663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HC</w:t>
      </w:r>
      <w:r w:rsidR="00786663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) are distributed into </w:t>
      </w:r>
      <w:r w:rsidR="00786663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N</w:t>
      </w:r>
      <w:r w:rsidR="00786663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HC</w:t>
      </w:r>
      <w:r w:rsidR="00786663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hypercolumns (</w:t>
      </w:r>
      <w:r w:rsidR="00B977E9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see </w:t>
      </w:r>
      <w:r w:rsidR="00786663" w:rsidRPr="00862F05">
        <w:rPr>
          <w:rFonts w:ascii="Times New Roman" w:eastAsia="Times New Roman" w:hAnsi="Times New Roman" w:cs="Times New Roman"/>
          <w:noProof/>
          <w:sz w:val="24"/>
          <w:szCs w:val="20"/>
        </w:rPr>
        <w:t>Fig 1A)</w:t>
      </w:r>
      <w:r w:rsidR="000E7B2B" w:rsidRPr="00862F05">
        <w:rPr>
          <w:rFonts w:ascii="Times New Roman" w:eastAsia="Times New Roman" w:hAnsi="Times New Roman" w:cs="Times New Roman"/>
          <w:noProof/>
          <w:sz w:val="24"/>
          <w:szCs w:val="20"/>
        </w:rPr>
        <w:t>:</w:t>
      </w:r>
    </w:p>
    <w:p w14:paraId="4CA2BA3F" w14:textId="77777777" w:rsidR="007F633F" w:rsidRPr="00862F05" w:rsidRDefault="007F633F" w:rsidP="007F633F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862F05">
        <w:rPr>
          <w:rFonts w:ascii="Times New Roman" w:eastAsia="Times New Roman" w:hAnsi="Times New Roman" w:cs="Times New Roman"/>
          <w:noProof/>
          <w:position w:val="-32"/>
          <w:sz w:val="20"/>
          <w:szCs w:val="20"/>
        </w:rPr>
        <w:object w:dxaOrig="7680" w:dyaOrig="760" w14:anchorId="2E672F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4pt;height:38pt" o:ole="">
            <v:imagedata r:id="rId9" o:title=""/>
          </v:shape>
          <o:OLEObject Type="Embed" ProgID="Equation.3" ShapeID="_x0000_i1025" DrawAspect="Content" ObjectID="_1397670149" r:id="rId10"/>
        </w:object>
      </w:r>
      <w:r w:rsidR="00E0058F" w:rsidRPr="00862F05">
        <w:rPr>
          <w:rFonts w:ascii="Times New Roman" w:eastAsia="Times New Roman" w:hAnsi="Times New Roman" w:cs="Times New Roman"/>
          <w:noProof/>
          <w:sz w:val="20"/>
          <w:szCs w:val="20"/>
        </w:rPr>
        <w:tab/>
        <w:t xml:space="preserve">              </w:t>
      </w:r>
      <w:r w:rsidR="00576868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  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(</w:t>
      </w:r>
      <w:r w:rsidR="00A00A21" w:rsidRPr="00862F05">
        <w:rPr>
          <w:rFonts w:ascii="Times New Roman" w:eastAsia="Times New Roman" w:hAnsi="Times New Roman" w:cs="Times New Roman"/>
          <w:noProof/>
          <w:sz w:val="24"/>
          <w:szCs w:val="20"/>
        </w:rPr>
        <w:t>1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)</w:t>
      </w:r>
    </w:p>
    <w:p w14:paraId="19CFEEB6" w14:textId="77777777" w:rsidR="007F633F" w:rsidRPr="00862F05" w:rsidRDefault="000E7B2B" w:rsidP="007F633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The activity of a minicolumn</w:t>
      </w:r>
      <w:r w:rsidR="00E27E17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</w:t>
      </w:r>
      <w:r w:rsidR="00E27E17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i</w:t>
      </w:r>
      <w:r w:rsidR="00E27E17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</w:t>
      </w:r>
      <w:r w:rsidR="007C7161" w:rsidRPr="00862F05">
        <w:rPr>
          <w:rFonts w:ascii="Times New Roman" w:eastAsia="Times New Roman" w:hAnsi="Times New Roman" w:cs="Times New Roman"/>
          <w:noProof/>
          <w:sz w:val="24"/>
          <w:szCs w:val="20"/>
        </w:rPr>
        <w:t>of</w:t>
      </w:r>
      <w:r w:rsidR="00E27E17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hypercolumn </w:t>
      </w:r>
      <w:r w:rsidR="00E27E17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h</w:t>
      </w:r>
      <w:r w:rsidR="00E27E17" w:rsidRPr="00862F05">
        <w:rPr>
          <w:rFonts w:ascii="Times New Roman" w:eastAsia="Times New Roman" w:hAnsi="Times New Roman" w:cs="Times New Roman"/>
          <w:noProof/>
          <w:sz w:val="24"/>
          <w:szCs w:val="20"/>
        </w:rPr>
        <w:t>,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π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x</w:t>
      </w:r>
      <w:r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>hi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sym w:font="Symbol" w:char="F0CE"/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[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sym w:font="Symbol" w:char="F065"/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, 1]</w:t>
      </w:r>
      <w:r w:rsidR="00E27E17" w:rsidRPr="00862F05">
        <w:rPr>
          <w:rFonts w:ascii="Times New Roman" w:eastAsia="Times New Roman" w:hAnsi="Times New Roman" w:cs="Times New Roman"/>
          <w:noProof/>
          <w:sz w:val="24"/>
          <w:szCs w:val="20"/>
        </w:rPr>
        <w:t>,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corresponds to the mean firing rates of its neurons in probability space. </w:t>
      </w:r>
      <w:r w:rsidR="007F633F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In this Bayesian formulation of two discrete random variables 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x</w:t>
      </w:r>
      <w:r w:rsidR="007F633F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and 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y</w:t>
      </w:r>
      <w:r w:rsidR="007F633F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, the prior activation of the postsynaptic minicolumn 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y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j</w:t>
      </w:r>
      <w:r w:rsidR="007F633F" w:rsidRPr="00862F05">
        <w:rPr>
          <w:rFonts w:ascii="Times New Roman" w:eastAsia="Times New Roman" w:hAnsi="Times New Roman" w:cs="Times New Roman"/>
          <w:noProof/>
          <w:sz w:val="24"/>
          <w:szCs w:val="20"/>
        </w:rPr>
        <w:t>,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 xml:space="preserve"> P</w:t>
      </w:r>
      <w:r w:rsidR="007F633F" w:rsidRPr="00862F05">
        <w:rPr>
          <w:rFonts w:ascii="Times New Roman" w:eastAsia="Times New Roman" w:hAnsi="Times New Roman" w:cs="Times New Roman"/>
          <w:noProof/>
          <w:sz w:val="24"/>
          <w:szCs w:val="20"/>
        </w:rPr>
        <w:t>(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y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j</w:t>
      </w:r>
      <w:r w:rsidR="007F633F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), combined with the activation of presynaptic minicolumns representing the likelihood, gives the posterior activation log 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P</w:t>
      </w:r>
      <w:r w:rsidR="007F633F" w:rsidRPr="00862F05">
        <w:rPr>
          <w:rFonts w:ascii="Times New Roman" w:eastAsia="Times New Roman" w:hAnsi="Times New Roman" w:cs="Times New Roman"/>
          <w:noProof/>
          <w:sz w:val="24"/>
          <w:szCs w:val="20"/>
        </w:rPr>
        <w:t>(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y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j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|x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1…N</w:t>
      </w:r>
      <w:r w:rsidR="007F633F"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>MC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N</w:t>
      </w:r>
      <w:r w:rsidR="007F633F"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>HC</w:t>
      </w:r>
      <w:r w:rsidR="007F633F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) of 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y</w:t>
      </w:r>
      <w:r w:rsidR="007F633F"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j</w:t>
      </w:r>
      <w:r w:rsidR="007F633F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</w:t>
      </w:r>
    </w:p>
    <w:p w14:paraId="59057E34" w14:textId="77777777" w:rsidR="007F633F" w:rsidRPr="00862F05" w:rsidRDefault="007F633F" w:rsidP="007F633F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A support value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s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 xml:space="preserve">j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=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 xml:space="preserve">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sym w:font="Symbol" w:char="F062"/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y</w:t>
      </w:r>
      <w:r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>j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 xml:space="preserve">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+</w:t>
      </w:r>
      <w:r w:rsidRPr="00862F05">
        <w:rPr>
          <w:rFonts w:ascii="Times New Roman" w:eastAsia="Times New Roman" w:hAnsi="Times New Roman" w:cs="Times New Roman"/>
          <w:i/>
          <w:noProof/>
          <w:position w:val="-16"/>
          <w:sz w:val="24"/>
          <w:szCs w:val="20"/>
          <w:vertAlign w:val="superscript"/>
        </w:rPr>
        <w:object w:dxaOrig="1020" w:dyaOrig="480" w14:anchorId="47968969">
          <v:shape id="_x0000_i1026" type="#_x0000_t75" style="width:36.5pt;height:17pt" o:ole="">
            <v:imagedata r:id="rId11" o:title=""/>
          </v:shape>
          <o:OLEObject Type="Embed" ProgID="Equation.3" ShapeID="_x0000_i1026" DrawAspect="Content" ObjectID="_1397670150" r:id="rId12"/>
        </w:objec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π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x</w:t>
      </w:r>
      <w:r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>i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w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x</w:t>
      </w:r>
      <w:r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>i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y</w:t>
      </w:r>
      <w:r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 xml:space="preserve">j 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can then be calculated, and the bias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sym w:font="Symbol" w:char="F062"/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y</w:t>
      </w:r>
      <w:r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>j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and weight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w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x</w:t>
      </w:r>
      <w:r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>i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y</w:t>
      </w:r>
      <w:r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>j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</w:t>
      </w:r>
      <w:r w:rsidR="00576868">
        <w:rPr>
          <w:rFonts w:ascii="Times New Roman" w:eastAsia="Times New Roman" w:hAnsi="Times New Roman" w:cs="Times New Roman"/>
          <w:noProof/>
          <w:sz w:val="24"/>
          <w:szCs w:val="20"/>
        </w:rPr>
        <w:t xml:space="preserve">terms identified from Eq </w:t>
      </w:r>
      <w:r w:rsidR="0092478C" w:rsidRPr="00862F05">
        <w:rPr>
          <w:rFonts w:ascii="Times New Roman" w:eastAsia="Times New Roman" w:hAnsi="Times New Roman" w:cs="Times New Roman"/>
          <w:noProof/>
          <w:sz w:val="24"/>
          <w:szCs w:val="20"/>
        </w:rPr>
        <w:t>1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:</w:t>
      </w:r>
    </w:p>
    <w:p w14:paraId="42C772AC" w14:textId="77777777" w:rsidR="007F633F" w:rsidRPr="00862F05" w:rsidRDefault="007F633F" w:rsidP="007F633F">
      <w:pPr>
        <w:keepLines/>
        <w:tabs>
          <w:tab w:val="right" w:pos="4096"/>
          <w:tab w:val="left" w:pos="4552"/>
          <w:tab w:val="right" w:pos="9104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862F05">
        <w:rPr>
          <w:rFonts w:ascii="Times New Roman" w:eastAsia="Times New Roman" w:hAnsi="Times New Roman" w:cs="Times New Roman"/>
          <w:noProof/>
          <w:sz w:val="24"/>
          <w:szCs w:val="24"/>
        </w:rPr>
        <w:tab/>
      </w:r>
      <w:r w:rsidR="001B13EB" w:rsidRPr="001B13EB">
        <w:rPr>
          <w:rFonts w:ascii="Times New Roman" w:eastAsia="Times New Roman" w:hAnsi="Times New Roman" w:cs="Times New Roman"/>
          <w:noProof/>
          <w:position w:val="-32"/>
          <w:sz w:val="24"/>
          <w:szCs w:val="24"/>
        </w:rPr>
        <w:object w:dxaOrig="7920" w:dyaOrig="720" w14:anchorId="75224C4B">
          <v:shape id="_x0000_i1061" type="#_x0000_t75" style="width:396pt;height:36pt" o:ole="">
            <v:imagedata r:id="rId13" o:title=""/>
          </v:shape>
          <o:OLEObject Type="Embed" ProgID="Equation.3" ShapeID="_x0000_i1061" DrawAspect="Content" ObjectID="_1397670151" r:id="rId14"/>
        </w:object>
      </w:r>
      <w:r w:rsidR="00E0058F" w:rsidRPr="00862F05">
        <w:rPr>
          <w:rFonts w:ascii="Times New Roman" w:eastAsia="Times New Roman" w:hAnsi="Times New Roman" w:cs="Times New Roman"/>
          <w:noProof/>
          <w:sz w:val="24"/>
          <w:szCs w:val="24"/>
        </w:rPr>
        <w:tab/>
      </w:r>
      <w:r w:rsidR="00E0058F" w:rsidRPr="00862F05">
        <w:rPr>
          <w:rFonts w:ascii="Times New Roman" w:eastAsia="Times New Roman" w:hAnsi="Times New Roman" w:cs="Times New Roman"/>
          <w:noProof/>
          <w:sz w:val="24"/>
          <w:szCs w:val="24"/>
        </w:rPr>
        <w:tab/>
      </w:r>
      <w:r w:rsidR="00576868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 </w:t>
      </w:r>
      <w:r w:rsidRPr="00862F05">
        <w:rPr>
          <w:rFonts w:ascii="Times New Roman" w:eastAsia="Times New Roman" w:hAnsi="Times New Roman" w:cs="Times New Roman"/>
          <w:noProof/>
          <w:sz w:val="24"/>
          <w:szCs w:val="24"/>
        </w:rPr>
        <w:t>(</w:t>
      </w:r>
      <w:r w:rsidR="0092478C" w:rsidRPr="00862F05">
        <w:rPr>
          <w:rFonts w:ascii="Times New Roman" w:eastAsia="Times New Roman" w:hAnsi="Times New Roman" w:cs="Times New Roman"/>
          <w:noProof/>
          <w:sz w:val="24"/>
          <w:szCs w:val="24"/>
        </w:rPr>
        <w:t>2</w:t>
      </w:r>
      <w:r w:rsidRPr="00862F05">
        <w:rPr>
          <w:rFonts w:ascii="Times New Roman" w:eastAsia="Times New Roman" w:hAnsi="Times New Roman" w:cs="Times New Roman"/>
          <w:noProof/>
          <w:sz w:val="24"/>
          <w:szCs w:val="24"/>
        </w:rPr>
        <w:t>)</w:t>
      </w:r>
    </w:p>
    <w:p w14:paraId="78870BE5" w14:textId="77777777" w:rsidR="007F633F" w:rsidRPr="00862F05" w:rsidRDefault="007F633F" w:rsidP="007F633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We map the estimated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P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traces (Eq 3</w:t>
      </w:r>
      <w:r w:rsidR="00576868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in the main text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) onto the derived terms of Eq </w:t>
      </w:r>
      <w:r w:rsidR="0045208E" w:rsidRPr="00862F05">
        <w:rPr>
          <w:rFonts w:ascii="Times New Roman" w:eastAsia="Times New Roman" w:hAnsi="Times New Roman" w:cs="Times New Roman"/>
          <w:noProof/>
          <w:sz w:val="24"/>
          <w:szCs w:val="20"/>
        </w:rPr>
        <w:t>2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by noting the equivalence between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P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i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and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P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(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x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i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),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P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j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and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P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(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y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j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), and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P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ij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and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P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(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x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i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, y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j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). Posterior probabilities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lastRenderedPageBreak/>
        <w:t>P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(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y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j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|x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1…N</w:t>
      </w:r>
      <w:r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>MC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N</w:t>
      </w:r>
      <w:r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>HC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) approximated by minicolumn activity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π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y</w:t>
      </w:r>
      <w:r w:rsidRPr="00862F05">
        <w:rPr>
          <w:rFonts w:ascii="Times New Roman" w:eastAsia="Times New Roman" w:hAnsi="Times New Roman" w:cs="Times New Roman"/>
          <w:i/>
          <w:noProof/>
          <w:position w:val="-6"/>
          <w:sz w:val="24"/>
          <w:szCs w:val="20"/>
          <w:vertAlign w:val="subscript"/>
        </w:rPr>
        <w:t xml:space="preserve">j 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are recovered from support values using an exponential transfer function:</w:t>
      </w:r>
    </w:p>
    <w:p w14:paraId="6FE0411B" w14:textId="77777777" w:rsidR="007F633F" w:rsidRPr="00862F05" w:rsidRDefault="007F633F" w:rsidP="007F633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862F05">
        <w:rPr>
          <w:rFonts w:ascii="Times New Roman" w:eastAsia="Times New Roman" w:hAnsi="Times New Roman" w:cs="Times New Roman"/>
          <w:noProof/>
          <w:position w:val="-40"/>
          <w:sz w:val="20"/>
          <w:szCs w:val="20"/>
        </w:rPr>
        <w:object w:dxaOrig="5620" w:dyaOrig="820" w14:anchorId="3FD5E091">
          <v:shape id="_x0000_i1028" type="#_x0000_t75" style="width:281pt;height:41pt" o:ole="">
            <v:imagedata r:id="rId15" o:title=""/>
          </v:shape>
          <o:OLEObject Type="Embed" ProgID="Equation.3" ShapeID="_x0000_i1028" DrawAspect="Content" ObjectID="_1397670152" r:id="rId16"/>
        </w:object>
      </w:r>
      <w:r w:rsidRPr="00862F05">
        <w:rPr>
          <w:rFonts w:ascii="Times New Roman" w:eastAsia="Times New Roman" w:hAnsi="Times New Roman" w:cs="Times New Roman"/>
          <w:noProof/>
          <w:sz w:val="20"/>
          <w:szCs w:val="20"/>
        </w:rPr>
        <w:tab/>
      </w:r>
      <w:r w:rsidRPr="00862F05">
        <w:rPr>
          <w:rFonts w:ascii="Times New Roman" w:eastAsia="Times New Roman" w:hAnsi="Times New Roman" w:cs="Times New Roman"/>
          <w:noProof/>
          <w:sz w:val="20"/>
          <w:szCs w:val="20"/>
        </w:rPr>
        <w:tab/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                 </w:t>
      </w:r>
      <w:r w:rsidR="009C72D5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                             </w:t>
      </w:r>
      <w:r w:rsidR="00576868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 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(</w:t>
      </w:r>
      <w:r w:rsidR="0092478C" w:rsidRPr="00862F05">
        <w:rPr>
          <w:rFonts w:ascii="Times New Roman" w:eastAsia="Times New Roman" w:hAnsi="Times New Roman" w:cs="Times New Roman"/>
          <w:noProof/>
          <w:sz w:val="24"/>
          <w:szCs w:val="20"/>
        </w:rPr>
        <w:t>3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)</w:t>
      </w:r>
    </w:p>
    <w:p w14:paraId="092E9ED3" w14:textId="77777777" w:rsidR="00B136D9" w:rsidRPr="00862F05" w:rsidRDefault="007F633F" w:rsidP="00B136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noProof/>
          <w:sz w:val="24"/>
          <w:szCs w:val="20"/>
        </w:rPr>
      </w:pP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Here,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e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perscript"/>
        </w:rPr>
        <w:t>s</w:t>
      </w:r>
      <w:r w:rsidRPr="00862F05">
        <w:rPr>
          <w:rFonts w:ascii="Times New Roman" w:eastAsia="Times New Roman" w:hAnsi="Times New Roman" w:cs="Times New Roman"/>
          <w:i/>
          <w:noProof/>
          <w:sz w:val="18"/>
          <w:szCs w:val="20"/>
          <w:vertAlign w:val="superscript"/>
        </w:rPr>
        <w:t>j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perscript"/>
        </w:rPr>
        <w:t xml:space="preserve"> 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represents the activity of minicolumn 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</w:rPr>
        <w:t>y</w:t>
      </w:r>
      <w:r w:rsidRPr="00862F05">
        <w:rPr>
          <w:rFonts w:ascii="Times New Roman" w:eastAsia="Times New Roman" w:hAnsi="Times New Roman" w:cs="Times New Roman"/>
          <w:i/>
          <w:noProof/>
          <w:sz w:val="24"/>
          <w:szCs w:val="20"/>
          <w:vertAlign w:val="subscript"/>
        </w:rPr>
        <w:t>j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</w:t>
      </w:r>
      <w:r w:rsidR="00AB7C01" w:rsidRPr="00862F05">
        <w:rPr>
          <w:rFonts w:ascii="Times New Roman" w:eastAsia="Times New Roman" w:hAnsi="Times New Roman" w:cs="Times New Roman"/>
          <w:noProof/>
          <w:sz w:val="24"/>
          <w:szCs w:val="20"/>
        </w:rPr>
        <w:t>N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>ormalization of activity app</w:t>
      </w:r>
      <w:r w:rsidR="00576868">
        <w:rPr>
          <w:rFonts w:ascii="Times New Roman" w:eastAsia="Times New Roman" w:hAnsi="Times New Roman" w:cs="Times New Roman"/>
          <w:noProof/>
          <w:sz w:val="24"/>
          <w:szCs w:val="20"/>
        </w:rPr>
        <w:t xml:space="preserve">roximately corresponding to Eq </w:t>
      </w:r>
      <w:r w:rsidR="009B1735" w:rsidRPr="00862F05">
        <w:rPr>
          <w:rFonts w:ascii="Times New Roman" w:eastAsia="Times New Roman" w:hAnsi="Times New Roman" w:cs="Times New Roman"/>
          <w:noProof/>
          <w:sz w:val="24"/>
          <w:szCs w:val="20"/>
        </w:rPr>
        <w:t>3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is assumed to take place within each hypercolumn due to basket cell feedback inhibition among its minicolumns</w:t>
      </w:r>
      <w:r w:rsidR="00AB7C01"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 [1]</w:t>
      </w:r>
      <w:r w:rsidRPr="00862F05">
        <w:rPr>
          <w:rFonts w:ascii="Times New Roman" w:eastAsia="Times New Roman" w:hAnsi="Times New Roman" w:cs="Times New Roman"/>
          <w:noProof/>
          <w:sz w:val="24"/>
          <w:szCs w:val="20"/>
        </w:rPr>
        <w:t xml:space="preserve">. </w:t>
      </w:r>
      <w:r w:rsidR="00AB7C01" w:rsidRPr="00862F05">
        <w:rPr>
          <w:rFonts w:ascii="Times New Roman" w:eastAsia="Times New Roman" w:hAnsi="Times New Roman" w:cs="Times New Roman"/>
          <w:noProof/>
          <w:sz w:val="24"/>
          <w:szCs w:val="20"/>
        </w:rPr>
        <w:t>This normalization is not exact, but holds in the limiting WTA state.</w:t>
      </w:r>
    </w:p>
    <w:p w14:paraId="5C8FBB6C" w14:textId="77777777" w:rsidR="007F633F" w:rsidRPr="00862F05" w:rsidRDefault="00B136D9" w:rsidP="00B136D9">
      <w:pPr>
        <w:spacing w:after="0" w:line="480" w:lineRule="auto"/>
        <w:contextualSpacing/>
        <w:rPr>
          <w:rFonts w:ascii="Times New Roman" w:eastAsia="Cambria" w:hAnsi="Times New Roman" w:cs="Times New Roman"/>
          <w:b/>
          <w:sz w:val="24"/>
          <w:szCs w:val="24"/>
        </w:rPr>
      </w:pPr>
      <w:r w:rsidRPr="00862F05">
        <w:rPr>
          <w:rFonts w:ascii="Times New Roman" w:eastAsia="Times New Roman" w:hAnsi="Times New Roman" w:cs="Times New Roman"/>
          <w:b/>
          <w:noProof/>
          <w:sz w:val="24"/>
          <w:szCs w:val="20"/>
        </w:rPr>
        <w:t>Model Details</w:t>
      </w:r>
    </w:p>
    <w:p w14:paraId="111615F9" w14:textId="77777777" w:rsidR="00CD3495" w:rsidRPr="00862F05" w:rsidRDefault="00CD3495" w:rsidP="00B136D9">
      <w:pPr>
        <w:pStyle w:val="ListParagraph"/>
        <w:spacing w:before="240" w:line="480" w:lineRule="auto"/>
        <w:ind w:left="0" w:firstLine="720"/>
        <w:rPr>
          <w:rFonts w:ascii="Times New Roman" w:hAnsi="Times New Roman"/>
        </w:rPr>
      </w:pPr>
      <w:r w:rsidRPr="00862F05">
        <w:rPr>
          <w:rFonts w:ascii="Times New Roman" w:hAnsi="Times New Roman"/>
        </w:rPr>
        <w:t xml:space="preserve">We used </w:t>
      </w:r>
      <w:r w:rsidR="001504B3" w:rsidRPr="00862F05">
        <w:rPr>
          <w:rFonts w:ascii="Times New Roman" w:hAnsi="Times New Roman"/>
        </w:rPr>
        <w:t>the</w:t>
      </w:r>
      <w:r w:rsidR="00680F6B" w:rsidRPr="00862F05">
        <w:rPr>
          <w:rFonts w:ascii="Times New Roman" w:hAnsi="Times New Roman"/>
        </w:rPr>
        <w:t xml:space="preserve"> mean</w:t>
      </w:r>
      <w:r w:rsidR="001504B3" w:rsidRPr="00862F05">
        <w:rPr>
          <w:rFonts w:ascii="Times New Roman" w:hAnsi="Times New Roman"/>
        </w:rPr>
        <w:t xml:space="preserve"> local coefficient of variation (</w:t>
      </w:r>
      <w:r w:rsidRPr="00862F05">
        <w:rPr>
          <w:rFonts w:ascii="Times New Roman" w:hAnsi="Times New Roman"/>
          <w:i/>
        </w:rPr>
        <w:t>CV</w:t>
      </w:r>
      <w:r w:rsidRPr="00862F05">
        <w:rPr>
          <w:rFonts w:ascii="Times New Roman" w:hAnsi="Times New Roman"/>
          <w:i/>
          <w:vertAlign w:val="subscript"/>
        </w:rPr>
        <w:t>2</w:t>
      </w:r>
      <w:r w:rsidR="001504B3" w:rsidRPr="00862F05">
        <w:rPr>
          <w:rFonts w:ascii="Times New Roman" w:hAnsi="Times New Roman"/>
        </w:rPr>
        <w:t>) t</w:t>
      </w:r>
      <w:r w:rsidRPr="00862F05">
        <w:rPr>
          <w:rFonts w:ascii="Times New Roman" w:hAnsi="Times New Roman"/>
        </w:rPr>
        <w:t>o measure the</w:t>
      </w:r>
      <w:r w:rsidR="005A479B" w:rsidRPr="00862F05">
        <w:rPr>
          <w:rFonts w:ascii="Times New Roman" w:hAnsi="Times New Roman"/>
        </w:rPr>
        <w:t xml:space="preserve"> </w:t>
      </w:r>
      <w:r w:rsidRPr="00862F05">
        <w:rPr>
          <w:rFonts w:ascii="Times New Roman" w:hAnsi="Times New Roman"/>
        </w:rPr>
        <w:t xml:space="preserve">spike train </w:t>
      </w:r>
      <w:r w:rsidR="00A64A12" w:rsidRPr="00862F05">
        <w:rPr>
          <w:rFonts w:ascii="Times New Roman" w:hAnsi="Times New Roman"/>
        </w:rPr>
        <w:t>ISI</w:t>
      </w:r>
      <w:r w:rsidRPr="00862F05">
        <w:rPr>
          <w:rFonts w:ascii="Times New Roman" w:hAnsi="Times New Roman"/>
        </w:rPr>
        <w:t xml:space="preserve"> variability </w:t>
      </w:r>
      <w:r w:rsidR="002F5E0E" w:rsidRPr="00862F05">
        <w:rPr>
          <w:rFonts w:ascii="Times New Roman" w:hAnsi="Times New Roman"/>
        </w:rPr>
        <w:t>[2</w:t>
      </w:r>
      <w:r w:rsidR="005D11ED" w:rsidRPr="00862F05">
        <w:rPr>
          <w:rFonts w:ascii="Times New Roman" w:hAnsi="Times New Roman"/>
        </w:rPr>
        <w:t>]</w:t>
      </w:r>
      <w:r w:rsidRPr="00862F05">
        <w:rPr>
          <w:rFonts w:ascii="Times New Roman" w:hAnsi="Times New Roman"/>
        </w:rPr>
        <w:t>:</w:t>
      </w:r>
    </w:p>
    <w:p w14:paraId="1755AEFA" w14:textId="77777777" w:rsidR="00CD3495" w:rsidRPr="00862F05" w:rsidRDefault="003D1586" w:rsidP="007F633F">
      <w:pPr>
        <w:pStyle w:val="ListParagraph"/>
        <w:spacing w:before="240" w:line="480" w:lineRule="auto"/>
        <w:ind w:left="0"/>
        <w:rPr>
          <w:rFonts w:ascii="Times New Roman" w:hAnsi="Times New Roman"/>
        </w:rPr>
      </w:pPr>
      <w:r w:rsidRPr="00862F05">
        <w:rPr>
          <w:position w:val="-28"/>
        </w:rPr>
        <w:object w:dxaOrig="6580" w:dyaOrig="680" w14:anchorId="0B14F651">
          <v:shape id="_x0000_i1029" type="#_x0000_t75" style="width:329pt;height:34pt" o:ole="">
            <v:imagedata r:id="rId17" o:title=""/>
          </v:shape>
          <o:OLEObject Type="Embed" ProgID="Equation.3" ShapeID="_x0000_i1029" DrawAspect="Content" ObjectID="_1397670153" r:id="rId18"/>
        </w:object>
      </w:r>
      <w:r w:rsidR="00883D3D" w:rsidRPr="00862F05">
        <w:rPr>
          <w:rFonts w:ascii="Times New Roman" w:hAnsi="Times New Roman"/>
        </w:rPr>
        <w:t xml:space="preserve">        </w:t>
      </w:r>
      <w:r w:rsidR="00883D3D" w:rsidRPr="00862F05">
        <w:rPr>
          <w:rFonts w:ascii="Times New Roman" w:hAnsi="Times New Roman"/>
        </w:rPr>
        <w:tab/>
      </w:r>
      <w:r w:rsidR="00883D3D" w:rsidRPr="00862F05">
        <w:rPr>
          <w:rFonts w:ascii="Times New Roman" w:hAnsi="Times New Roman"/>
        </w:rPr>
        <w:tab/>
      </w:r>
      <w:r w:rsidR="00883D3D" w:rsidRPr="00862F05">
        <w:rPr>
          <w:rFonts w:ascii="Times New Roman" w:hAnsi="Times New Roman"/>
        </w:rPr>
        <w:tab/>
        <w:t xml:space="preserve"> </w:t>
      </w:r>
      <w:r w:rsidR="00883D3D" w:rsidRPr="00862F05">
        <w:rPr>
          <w:rFonts w:ascii="Times New Roman" w:hAnsi="Times New Roman"/>
        </w:rPr>
        <w:tab/>
      </w:r>
      <w:r w:rsidR="00576868">
        <w:rPr>
          <w:rFonts w:ascii="Times New Roman" w:hAnsi="Times New Roman"/>
        </w:rPr>
        <w:t xml:space="preserve">  </w:t>
      </w:r>
      <w:r w:rsidR="007509AA" w:rsidRPr="00862F05">
        <w:rPr>
          <w:rFonts w:ascii="Times New Roman" w:hAnsi="Times New Roman"/>
        </w:rPr>
        <w:t>(</w:t>
      </w:r>
      <w:r w:rsidR="00883D3D" w:rsidRPr="00862F05">
        <w:rPr>
          <w:rFonts w:ascii="Times New Roman" w:hAnsi="Times New Roman"/>
        </w:rPr>
        <w:t>4</w:t>
      </w:r>
      <w:r w:rsidR="00CD3495" w:rsidRPr="00862F05">
        <w:rPr>
          <w:rFonts w:ascii="Times New Roman" w:hAnsi="Times New Roman"/>
        </w:rPr>
        <w:t>)</w:t>
      </w:r>
    </w:p>
    <w:p w14:paraId="4D26652A" w14:textId="77777777" w:rsidR="00CD3495" w:rsidRPr="00862F05" w:rsidRDefault="00CD3495" w:rsidP="007F633F">
      <w:pPr>
        <w:pStyle w:val="ListParagraph"/>
        <w:spacing w:before="240" w:line="480" w:lineRule="auto"/>
        <w:ind w:left="0"/>
        <w:rPr>
          <w:rFonts w:ascii="Times New Roman" w:hAnsi="Times New Roman"/>
        </w:rPr>
      </w:pPr>
      <w:r w:rsidRPr="00862F05">
        <w:rPr>
          <w:rFonts w:ascii="Times New Roman" w:hAnsi="Times New Roman"/>
        </w:rPr>
        <w:t xml:space="preserve">Thus for each spike train, the degree of variability of ISIs was evaluated using their </w:t>
      </w:r>
      <w:r w:rsidRPr="00862F05">
        <w:rPr>
          <w:rFonts w:ascii="Times New Roman" w:hAnsi="Times New Roman"/>
          <w:i/>
        </w:rPr>
        <w:t xml:space="preserve">n </w:t>
      </w:r>
      <w:r w:rsidRPr="00862F05">
        <w:rPr>
          <w:rFonts w:ascii="Times New Roman" w:hAnsi="Times New Roman"/>
        </w:rPr>
        <w:t>emitted spikes.</w:t>
      </w:r>
      <w:r w:rsidR="00582DE2" w:rsidRPr="00862F05">
        <w:rPr>
          <w:rFonts w:ascii="Times New Roman" w:hAnsi="Times New Roman"/>
        </w:rPr>
        <w:t xml:space="preserve"> </w:t>
      </w:r>
      <w:r w:rsidR="00582DE2" w:rsidRPr="00862F05">
        <w:rPr>
          <w:rFonts w:ascii="Times New Roman" w:eastAsia="Times New Roman" w:hAnsi="Times New Roman"/>
          <w:noProof/>
        </w:rPr>
        <w:t xml:space="preserve">Simulation parameters are interleaved below following </w:t>
      </w:r>
      <w:r w:rsidR="002F5E0E" w:rsidRPr="00862F05">
        <w:rPr>
          <w:rFonts w:ascii="Times New Roman" w:eastAsia="Times New Roman" w:hAnsi="Times New Roman"/>
          <w:noProof/>
        </w:rPr>
        <w:t>[3</w:t>
      </w:r>
      <w:r w:rsidR="00582DE2" w:rsidRPr="00862F05">
        <w:rPr>
          <w:rFonts w:ascii="Times New Roman" w:eastAsia="Times New Roman" w:hAnsi="Times New Roman"/>
          <w:noProof/>
        </w:rPr>
        <w:t>].</w:t>
      </w:r>
    </w:p>
    <w:p w14:paraId="5503ECE0" w14:textId="77777777" w:rsidR="00CD3495" w:rsidRPr="00862F05" w:rsidRDefault="00CD3495" w:rsidP="00CD3495">
      <w:pPr>
        <w:pStyle w:val="ListParagraph"/>
        <w:spacing w:before="240"/>
        <w:ind w:left="0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38"/>
        <w:gridCol w:w="6782"/>
      </w:tblGrid>
      <w:tr w:rsidR="00540E63" w:rsidRPr="00862F05" w14:paraId="0BBE2FBC" w14:textId="77777777">
        <w:tc>
          <w:tcPr>
            <w:tcW w:w="2538" w:type="dxa"/>
            <w:shd w:val="clear" w:color="auto" w:fill="000000"/>
          </w:tcPr>
          <w:p w14:paraId="12A32771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A</w:t>
            </w:r>
          </w:p>
        </w:tc>
        <w:tc>
          <w:tcPr>
            <w:tcW w:w="6782" w:type="dxa"/>
            <w:shd w:val="clear" w:color="auto" w:fill="000000"/>
            <w:vAlign w:val="center"/>
          </w:tcPr>
          <w:p w14:paraId="182CDA44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Model Summary</w:t>
            </w:r>
          </w:p>
        </w:tc>
      </w:tr>
      <w:tr w:rsidR="00540E63" w:rsidRPr="00862F05" w14:paraId="66C86FA4" w14:textId="77777777">
        <w:tc>
          <w:tcPr>
            <w:tcW w:w="2538" w:type="dxa"/>
          </w:tcPr>
          <w:p w14:paraId="1A39E849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euron model</w:t>
            </w:r>
          </w:p>
        </w:tc>
        <w:tc>
          <w:tcPr>
            <w:tcW w:w="6782" w:type="dxa"/>
          </w:tcPr>
          <w:p w14:paraId="3A90F9B5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Adaptive exponential IAF</w:t>
            </w:r>
          </w:p>
        </w:tc>
      </w:tr>
      <w:tr w:rsidR="00540E63" w:rsidRPr="00862F05" w14:paraId="6A4187F5" w14:textId="77777777">
        <w:tc>
          <w:tcPr>
            <w:tcW w:w="2538" w:type="dxa"/>
          </w:tcPr>
          <w:p w14:paraId="326FCD15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ynapse model</w:t>
            </w:r>
          </w:p>
        </w:tc>
        <w:tc>
          <w:tcPr>
            <w:tcW w:w="6782" w:type="dxa"/>
          </w:tcPr>
          <w:p w14:paraId="061B64B1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Conductance-based with exponentially shaped PSCs</w:t>
            </w:r>
          </w:p>
          <w:p w14:paraId="63F28768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Plastic spike-based BCPNN synapses</w:t>
            </w:r>
          </w:p>
        </w:tc>
      </w:tr>
      <w:tr w:rsidR="00540E63" w:rsidRPr="00862F05" w14:paraId="615D9CDF" w14:textId="77777777">
        <w:tc>
          <w:tcPr>
            <w:tcW w:w="2538" w:type="dxa"/>
          </w:tcPr>
          <w:p w14:paraId="6F09A069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Channel model</w:t>
            </w:r>
          </w:p>
        </w:tc>
        <w:tc>
          <w:tcPr>
            <w:tcW w:w="6782" w:type="dxa"/>
          </w:tcPr>
          <w:p w14:paraId="5F5BD740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CAN channel</w:t>
            </w:r>
          </w:p>
        </w:tc>
      </w:tr>
      <w:tr w:rsidR="00540E63" w:rsidRPr="00862F05" w14:paraId="402E1D78" w14:textId="77777777">
        <w:tc>
          <w:tcPr>
            <w:tcW w:w="2538" w:type="dxa"/>
          </w:tcPr>
          <w:p w14:paraId="5F58030F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Input model</w:t>
            </w:r>
          </w:p>
        </w:tc>
        <w:tc>
          <w:tcPr>
            <w:tcW w:w="6782" w:type="dxa"/>
          </w:tcPr>
          <w:p w14:paraId="4E7A2D71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Fixed-rate Poisson spike trains</w:t>
            </w:r>
          </w:p>
        </w:tc>
      </w:tr>
      <w:tr w:rsidR="00540E63" w:rsidRPr="00862F05" w14:paraId="7DE38916" w14:textId="77777777"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D6121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easured quantities</w:t>
            </w:r>
          </w:p>
        </w:tc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41558" w14:textId="77777777" w:rsidR="00540E63" w:rsidRPr="00862F05" w:rsidRDefault="00540E63" w:rsidP="000E7A0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Spike activity, </w:t>
            </w:r>
            <w:r w:rsidR="000E7A0C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currents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, biases, voltages, </w:t>
            </w:r>
            <w:r w:rsidR="000E7A0C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ynaptic strengths</w:t>
            </w:r>
          </w:p>
        </w:tc>
      </w:tr>
    </w:tbl>
    <w:p w14:paraId="1D0F1312" w14:textId="77777777" w:rsidR="00540E63" w:rsidRPr="00862F05" w:rsidRDefault="00540E63" w:rsidP="00540E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4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38"/>
        <w:gridCol w:w="6782"/>
      </w:tblGrid>
      <w:tr w:rsidR="00540E63" w:rsidRPr="00862F05" w14:paraId="039176A6" w14:textId="77777777">
        <w:tc>
          <w:tcPr>
            <w:tcW w:w="2538" w:type="dxa"/>
            <w:shd w:val="clear" w:color="auto" w:fill="000000"/>
          </w:tcPr>
          <w:p w14:paraId="665B599A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</w:t>
            </w:r>
          </w:p>
        </w:tc>
        <w:tc>
          <w:tcPr>
            <w:tcW w:w="6782" w:type="dxa"/>
            <w:shd w:val="clear" w:color="auto" w:fill="000000"/>
            <w:vAlign w:val="center"/>
          </w:tcPr>
          <w:p w14:paraId="59894E66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euron Model</w:t>
            </w:r>
          </w:p>
        </w:tc>
      </w:tr>
      <w:tr w:rsidR="00540E63" w:rsidRPr="00862F05" w14:paraId="17127E81" w14:textId="77777777">
        <w:tc>
          <w:tcPr>
            <w:tcW w:w="2538" w:type="dxa"/>
          </w:tcPr>
          <w:p w14:paraId="7E817EBD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AdEx IAF dynamics</w:t>
            </w:r>
          </w:p>
        </w:tc>
        <w:tc>
          <w:tcPr>
            <w:tcW w:w="6782" w:type="dxa"/>
          </w:tcPr>
          <w:p w14:paraId="48E820F4" w14:textId="77777777" w:rsidR="00540E63" w:rsidRPr="00862F05" w:rsidRDefault="00540E63" w:rsidP="00540E6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62" w:hanging="162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Subthreshold membrane potential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V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m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: </w:t>
            </w:r>
          </w:p>
          <w:p w14:paraId="0C451A11" w14:textId="77777777" w:rsidR="00540E63" w:rsidRPr="00862F05" w:rsidRDefault="00D00182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22"/>
              </w:rPr>
              <w:object w:dxaOrig="5480" w:dyaOrig="660" w14:anchorId="3E3A3A86">
                <v:shape id="_x0000_i1030" type="#_x0000_t75" style="width:274pt;height:33pt" o:ole="">
                  <v:imagedata r:id="rId19" o:title=""/>
                </v:shape>
                <o:OLEObject Type="Embed" ProgID="Equation.3" ShapeID="_x0000_i1030" DrawAspect="Content" ObjectID="_1397670154" r:id="rId20"/>
              </w:object>
            </w:r>
          </w:p>
          <w:p w14:paraId="5205C774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Spiking: If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V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m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sym w:font="Symbol" w:char="F0B3"/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V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t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a spike is generated and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V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m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reset</w:t>
            </w:r>
            <w:r w:rsidR="00545BA0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to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V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r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</w:p>
          <w:p w14:paraId="42C19FB5" w14:textId="77777777" w:rsidR="00540E63" w:rsidRPr="00862F05" w:rsidRDefault="00540E63" w:rsidP="00540E63">
            <w:pPr>
              <w:numPr>
                <w:ilvl w:val="0"/>
                <w:numId w:val="2"/>
              </w:numPr>
              <w:tabs>
                <w:tab w:val="left" w:pos="162"/>
              </w:tabs>
              <w:autoSpaceDE w:val="0"/>
              <w:autoSpaceDN w:val="0"/>
              <w:adjustRightInd w:val="0"/>
              <w:spacing w:after="0" w:line="240" w:lineRule="auto"/>
              <w:ind w:left="162" w:hanging="162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Spike-triggered adaptation current </w:t>
            </w:r>
            <w:r w:rsidR="005D5F15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I</w:t>
            </w:r>
            <w:r w:rsidR="005D5F15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w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:</w:t>
            </w:r>
          </w:p>
          <w:p w14:paraId="1918B22E" w14:textId="77777777" w:rsidR="00540E63" w:rsidRPr="00862F05" w:rsidRDefault="00545BA0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position w:val="-22"/>
                <w:sz w:val="20"/>
                <w:szCs w:val="20"/>
              </w:rPr>
              <w:object w:dxaOrig="1320" w:dyaOrig="580" w14:anchorId="5AE3E9E4">
                <v:shape id="_x0000_i1031" type="#_x0000_t75" style="width:66pt;height:29pt" o:ole="">
                  <v:imagedata r:id="rId21" o:title=""/>
                </v:shape>
                <o:OLEObject Type="Embed" ProgID="Equation.3" ShapeID="_x0000_i1031" DrawAspect="Content" ObjectID="_1397670155" r:id="rId22"/>
              </w:object>
            </w:r>
          </w:p>
          <w:p w14:paraId="637856DD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lastRenderedPageBreak/>
              <w:t xml:space="preserve">Adaptation: When a spike is generated update </w:t>
            </w:r>
            <w:r w:rsidR="00700AC4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I</w:t>
            </w:r>
            <w:r w:rsidR="00700AC4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w</w:t>
            </w:r>
            <w:r w:rsidR="00700AC4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</w:t>
            </w:r>
            <w:r w:rsidR="00700AC4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sym w:font="Symbol" w:char="F0AE"/>
            </w:r>
            <w:r w:rsidR="00700AC4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  <w:r w:rsidR="00700AC4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I</w:t>
            </w:r>
            <w:r w:rsidR="00700AC4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w</w:t>
            </w:r>
            <w:r w:rsidR="00700AC4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</w:t>
            </w:r>
            <w:r w:rsidR="00700AC4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+ </w:t>
            </w:r>
            <w:r w:rsidR="00700AC4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b</w:t>
            </w:r>
            <w:r w:rsidR="00700AC4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</w:p>
          <w:p w14:paraId="1AA9596B" w14:textId="77777777" w:rsidR="00540E63" w:rsidRPr="00862F05" w:rsidRDefault="00545BA0" w:rsidP="00DD0D3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62" w:hanging="162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Current </w:t>
            </w:r>
            <w:r w:rsidR="00DD0D3D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from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  <w:r w:rsidR="00DD0D3D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pre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synaptic input </w:t>
            </w:r>
            <w:r w:rsidR="00DD0D3D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on postsynaptic cell </w:t>
            </w:r>
            <w:r w:rsidR="00DD0D3D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j, </w:t>
            </w:r>
            <w:r w:rsidR="004D0AD6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I</w:t>
            </w:r>
            <w:r w:rsidR="004D0AD6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tot</w:t>
            </w:r>
            <w:r w:rsidR="004D0AD6" w:rsidRPr="00862F05">
              <w:rPr>
                <w:rFonts w:ascii="Times New Roman" w:eastAsia="Times New Roman" w:hAnsi="Times New Roman" w:cs="Times New Roman"/>
                <w:i/>
                <w:noProof/>
                <w:position w:val="-4"/>
                <w:sz w:val="24"/>
                <w:szCs w:val="20"/>
                <w:vertAlign w:val="subscript"/>
              </w:rPr>
              <w:t>j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(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t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)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:</w:t>
            </w:r>
          </w:p>
          <w:p w14:paraId="6DD81E62" w14:textId="77777777" w:rsidR="00540E63" w:rsidRPr="00862F05" w:rsidRDefault="00A73925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position w:val="-12"/>
                <w:sz w:val="24"/>
                <w:szCs w:val="20"/>
              </w:rPr>
            </w:pPr>
            <w:r w:rsidRPr="00862F05">
              <w:rPr>
                <w:position w:val="-32"/>
                <w:sz w:val="24"/>
              </w:rPr>
              <w:object w:dxaOrig="3140" w:dyaOrig="580" w14:anchorId="7490A70B">
                <v:shape id="_x0000_i1032" type="#_x0000_t75" style="width:157pt;height:29pt" o:ole="">
                  <v:imagedata r:id="rId23" o:title=""/>
                </v:shape>
                <o:OLEObject Type="Embed" ProgID="Equation.3" ShapeID="_x0000_i1032" DrawAspect="Content" ObjectID="_1397670156" r:id="rId24"/>
              </w:object>
            </w:r>
          </w:p>
        </w:tc>
      </w:tr>
      <w:tr w:rsidR="00540E63" w:rsidRPr="00862F05" w14:paraId="21839135" w14:textId="77777777">
        <w:tc>
          <w:tcPr>
            <w:tcW w:w="2538" w:type="dxa"/>
          </w:tcPr>
          <w:p w14:paraId="3B8BD9BB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lastRenderedPageBreak/>
              <w:t>Parameters</w:t>
            </w:r>
          </w:p>
        </w:tc>
        <w:tc>
          <w:tcPr>
            <w:tcW w:w="6782" w:type="dxa"/>
          </w:tcPr>
          <w:p w14:paraId="7F2C9D9E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C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m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= 280 pF membrane capacitance</w:t>
            </w:r>
          </w:p>
          <w:p w14:paraId="6DA7A990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g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L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= 14 nS leak conductance</w:t>
            </w:r>
          </w:p>
          <w:p w14:paraId="5420DA32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E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L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= -70 mV leak reversal potential</w:t>
            </w:r>
          </w:p>
          <w:p w14:paraId="0B5F84C3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44"/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T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= </w:t>
            </w:r>
            <w:r w:rsidR="00FD715B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3</w:t>
            </w:r>
            <w:r w:rsidR="000E7456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mV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slope factor</w:t>
            </w:r>
          </w:p>
          <w:p w14:paraId="6A74E316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V</w:t>
            </w:r>
            <w:r w:rsidR="00F85778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t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= -55 mV membrane voltage threshold</w:t>
            </w:r>
          </w:p>
          <w:p w14:paraId="2138B051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V</w:t>
            </w:r>
            <w:r w:rsidR="00C72F71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r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 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= -70 mV membrane reset potential</w:t>
            </w:r>
          </w:p>
          <w:p w14:paraId="16D0C76E" w14:textId="77777777" w:rsidR="00C72F71" w:rsidRPr="00862F05" w:rsidRDefault="003E2B29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74"/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I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position w:val="-4"/>
                <w:sz w:val="24"/>
                <w:szCs w:val="20"/>
                <w:vertAlign w:val="subscript"/>
              </w:rPr>
              <w:t>w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= 150 ms adaptation time constant </w:t>
            </w:r>
          </w:p>
          <w:p w14:paraId="627F7CAF" w14:textId="77777777" w:rsidR="00540E63" w:rsidRPr="00862F05" w:rsidRDefault="00C72F71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syn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= AMPA, NMDA or GABA</w:t>
            </w:r>
            <w:r w:rsidR="004A7554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synapse</w:t>
            </w:r>
            <w:r w:rsidR="007C2170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indiactor</w:t>
            </w:r>
          </w:p>
          <w:p w14:paraId="4FDF287B" w14:textId="77777777" w:rsidR="00540E63" w:rsidRPr="00862F05" w:rsidRDefault="001D423B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2"/>
                <w:sz w:val="24"/>
              </w:rPr>
              <w:object w:dxaOrig="640" w:dyaOrig="360" w14:anchorId="6C653B51">
                <v:shape id="_x0000_i1033" type="#_x0000_t75" style="width:32pt;height:18pt" o:ole="">
                  <v:imagedata r:id="rId25" o:title=""/>
                </v:shape>
                <o:OLEObject Type="Embed" ProgID="Equation.3" ShapeID="_x0000_i1033" DrawAspect="Content" ObjectID="_1397670157" r:id="rId26"/>
              </w:objec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= 0 mV AMPA reversal potential</w:t>
            </w:r>
          </w:p>
          <w:p w14:paraId="3F20C788" w14:textId="77777777" w:rsidR="00540E63" w:rsidRPr="00862F05" w:rsidRDefault="001D423B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2"/>
                <w:sz w:val="24"/>
              </w:rPr>
              <w:object w:dxaOrig="620" w:dyaOrig="360" w14:anchorId="02A1890B">
                <v:shape id="_x0000_i1034" type="#_x0000_t75" style="width:31pt;height:18pt" o:ole="">
                  <v:imagedata r:id="rId27" o:title=""/>
                </v:shape>
                <o:OLEObject Type="Embed" ProgID="Equation.3" ShapeID="_x0000_i1034" DrawAspect="Content" ObjectID="_1397670158" r:id="rId28"/>
              </w:objec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= -70 mV GABA reversal potential</w:t>
            </w:r>
          </w:p>
          <w:p w14:paraId="679385DE" w14:textId="77777777" w:rsidR="00540E63" w:rsidRPr="00862F05" w:rsidRDefault="001D423B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2"/>
                <w:sz w:val="24"/>
              </w:rPr>
              <w:object w:dxaOrig="660" w:dyaOrig="360" w14:anchorId="0A130CCB">
                <v:shape id="_x0000_i1035" type="#_x0000_t75" style="width:33pt;height:18pt" o:ole="">
                  <v:imagedata r:id="rId29" o:title=""/>
                </v:shape>
                <o:OLEObject Type="Embed" ProgID="Equation.3" ShapeID="_x0000_i1035" DrawAspect="Content" ObjectID="_1397670159" r:id="rId30"/>
              </w:objec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= 0 mV NMDA reversal potential</w:t>
            </w:r>
          </w:p>
        </w:tc>
      </w:tr>
    </w:tbl>
    <w:p w14:paraId="4F6665E2" w14:textId="77777777" w:rsidR="00540E63" w:rsidRPr="00862F05" w:rsidRDefault="00540E63" w:rsidP="00540E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38"/>
        <w:gridCol w:w="6782"/>
      </w:tblGrid>
      <w:tr w:rsidR="00540E63" w:rsidRPr="00862F05" w14:paraId="6B5832CB" w14:textId="77777777">
        <w:tc>
          <w:tcPr>
            <w:tcW w:w="2538" w:type="dxa"/>
            <w:shd w:val="clear" w:color="auto" w:fill="000000"/>
          </w:tcPr>
          <w:p w14:paraId="265F81D2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C</w:t>
            </w:r>
          </w:p>
        </w:tc>
        <w:tc>
          <w:tcPr>
            <w:tcW w:w="6782" w:type="dxa"/>
            <w:shd w:val="clear" w:color="auto" w:fill="000000"/>
            <w:vAlign w:val="center"/>
          </w:tcPr>
          <w:p w14:paraId="39040C4A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Channel Model</w:t>
            </w:r>
          </w:p>
        </w:tc>
      </w:tr>
      <w:tr w:rsidR="00540E63" w:rsidRPr="00862F05" w14:paraId="722BD82F" w14:textId="77777777">
        <w:tc>
          <w:tcPr>
            <w:tcW w:w="2538" w:type="dxa"/>
          </w:tcPr>
          <w:p w14:paraId="31A193A0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Activity-dependent hyperpolarizing</w:t>
            </w:r>
          </w:p>
        </w:tc>
        <w:tc>
          <w:tcPr>
            <w:tcW w:w="6782" w:type="dxa"/>
          </w:tcPr>
          <w:p w14:paraId="1EA940F6" w14:textId="77777777" w:rsidR="00D61658" w:rsidRPr="00862F05" w:rsidRDefault="00540E63" w:rsidP="00540E6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62" w:hanging="162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CAN/A-type K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  <w:vertAlign w:val="superscript"/>
              </w:rPr>
              <w:t>+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current of neuron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j,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I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sym w:font="Symbol" w:char="F062"/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position w:val="-4"/>
                <w:sz w:val="24"/>
                <w:szCs w:val="20"/>
                <w:vertAlign w:val="subscript"/>
              </w:rPr>
              <w:t>j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pA:</w:t>
            </w:r>
          </w:p>
          <w:p w14:paraId="5E2DDD0E" w14:textId="77777777" w:rsidR="00D61658" w:rsidRPr="00862F05" w:rsidRDefault="00D61658" w:rsidP="00D6165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8"/>
              </w:rPr>
              <w:object w:dxaOrig="2000" w:dyaOrig="440" w14:anchorId="17DE7828">
                <v:shape id="_x0000_i1036" type="#_x0000_t75" style="width:100pt;height:22pt" o:ole="">
                  <v:imagedata r:id="rId31" o:title=""/>
                </v:shape>
                <o:OLEObject Type="Embed" ProgID="Equation.3" ShapeID="_x0000_i1036" DrawAspect="Content" ObjectID="_1397670160" r:id="rId32"/>
              </w:object>
            </w:r>
          </w:p>
          <w:p w14:paraId="20864B10" w14:textId="77777777" w:rsidR="00540E63" w:rsidRPr="00862F05" w:rsidRDefault="006B779B" w:rsidP="00D6165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28"/>
              </w:rPr>
              <w:object w:dxaOrig="2500" w:dyaOrig="660" w14:anchorId="4CB447AD">
                <v:shape id="_x0000_i1037" type="#_x0000_t75" style="width:125pt;height:33pt" o:ole="">
                  <v:imagedata r:id="rId33" o:title=""/>
                </v:shape>
                <o:OLEObject Type="Embed" ProgID="Equation.3" ShapeID="_x0000_i1037" DrawAspect="Content" ObjectID="_1397670161" r:id="rId34"/>
              </w:object>
            </w:r>
          </w:p>
          <w:p w14:paraId="5AFA6AA5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position w:val="-22"/>
                <w:sz w:val="24"/>
                <w:szCs w:val="20"/>
              </w:rPr>
              <w:object w:dxaOrig="1940" w:dyaOrig="600" w14:anchorId="3B2E886F">
                <v:shape id="_x0000_i1038" type="#_x0000_t75" style="width:90pt;height:28pt" o:ole="">
                  <v:imagedata r:id="rId35" o:title=""/>
                </v:shape>
                <o:OLEObject Type="Embed" ProgID="Equation.3" ShapeID="_x0000_i1038" DrawAspect="Content" ObjectID="_1397670162" r:id="rId36"/>
              </w:object>
            </w:r>
          </w:p>
          <w:p w14:paraId="53DA20DE" w14:textId="77777777" w:rsidR="00540E63" w:rsidRPr="00862F05" w:rsidRDefault="00545BA0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4"/>
              </w:rPr>
              <w:object w:dxaOrig="1720" w:dyaOrig="340" w14:anchorId="0334DE8C">
                <v:shape id="_x0000_i1039" type="#_x0000_t75" style="width:86pt;height:17pt" o:ole="">
                  <v:imagedata r:id="rId37" o:title=""/>
                </v:shape>
                <o:OLEObject Type="Embed" ProgID="Equation.3" ShapeID="_x0000_i1039" DrawAspect="Content" ObjectID="_1397670163" r:id="rId38"/>
              </w:object>
            </w:r>
          </w:p>
        </w:tc>
      </w:tr>
      <w:tr w:rsidR="00540E63" w:rsidRPr="00862F05" w14:paraId="1F4233B4" w14:textId="77777777"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186BA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Parameters</w:t>
            </w:r>
          </w:p>
        </w:tc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A4698" w14:textId="77777777" w:rsidR="00294083" w:rsidRPr="00862F05" w:rsidRDefault="0029408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4"/>
              </w:rPr>
              <w:object w:dxaOrig="600" w:dyaOrig="380" w14:anchorId="1E4A5AA2">
                <v:shape id="_x0000_i1040" type="#_x0000_t75" style="width:30pt;height:19pt" o:ole="">
                  <v:imagedata r:id="rId39" o:title=""/>
                </v:shape>
                <o:OLEObject Type="Embed" ProgID="Equation.3" ShapeID="_x0000_i1040" DrawAspect="Content" ObjectID="_1397670164" r:id="rId40"/>
              </w:object>
            </w:r>
            <w:r w:rsidR="00FE0E36" w:rsidRPr="00862F05">
              <w:rPr>
                <w:sz w:val="24"/>
              </w:rPr>
              <w:t xml:space="preserve"> </w:t>
            </w:r>
            <w:r w:rsidR="004B64E5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= </w:t>
            </w:r>
            <w:r w:rsidR="00FE0E36" w:rsidRPr="00862F05">
              <w:rPr>
                <w:position w:val="-14"/>
              </w:rPr>
              <w:object w:dxaOrig="580" w:dyaOrig="380" w14:anchorId="2583AE0E">
                <v:shape id="_x0000_i1041" type="#_x0000_t75" style="width:29pt;height:19pt" o:ole="">
                  <v:imagedata r:id="rId41" o:title=""/>
                </v:shape>
                <o:OLEObject Type="Embed" ProgID="Equation.3" ShapeID="_x0000_i1041" DrawAspect="Content" ObjectID="_1397670165" r:id="rId42"/>
              </w:object>
            </w:r>
            <w:r w:rsidR="00FE0E36" w:rsidRPr="00862F05">
              <w:rPr>
                <w:sz w:val="24"/>
              </w:rPr>
              <w:t xml:space="preserve"> </w:t>
            </w:r>
            <w:r w:rsidR="0026510E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=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5 ms </w: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Z</w: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race time constant</w:t>
            </w:r>
          </w:p>
          <w:p w14:paraId="0622F177" w14:textId="77777777" w:rsidR="00B16E64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74"/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p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= </w:t>
            </w:r>
            <w:r w:rsidR="00FD715B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5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000 ms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P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race time constant</w:t>
            </w:r>
          </w:p>
          <w:p w14:paraId="05961735" w14:textId="77777777" w:rsidR="00540E63" w:rsidRPr="00862F05" w:rsidRDefault="00B16E64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∆t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= 1 ms spike duration</w:t>
            </w:r>
          </w:p>
          <w:p w14:paraId="6A050FD6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f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max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=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20 Hz, highest probability/firing frequency</w:t>
            </w:r>
          </w:p>
          <w:p w14:paraId="5F3D7ECC" w14:textId="77777777" w:rsidR="00545BA0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65"/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  <w:r w:rsidR="00545BA0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= 0.</w:t>
            </w:r>
            <w:r w:rsidR="00B16E64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01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, lowest probability/firing frequency</w:t>
            </w:r>
          </w:p>
          <w:p w14:paraId="55365431" w14:textId="77777777" w:rsidR="00F52744" w:rsidRPr="00862F05" w:rsidRDefault="00545BA0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62"/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gain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= 50 pA CAN current scaling factor</w:t>
            </w:r>
          </w:p>
          <w:p w14:paraId="2048ADD9" w14:textId="77777777" w:rsidR="00540E63" w:rsidRPr="00862F05" w:rsidRDefault="00F52744" w:rsidP="00432B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6B"/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= 1.0 if relevant, 0.0 </w:t>
            </w:r>
            <w:r w:rsidR="00A81F74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otherwise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o freeze intrinsic plasticity</w:t>
            </w:r>
          </w:p>
        </w:tc>
      </w:tr>
    </w:tbl>
    <w:p w14:paraId="49C63A03" w14:textId="77777777" w:rsidR="00540E63" w:rsidRPr="00862F05" w:rsidRDefault="00540E63" w:rsidP="00540E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38"/>
        <w:gridCol w:w="6782"/>
      </w:tblGrid>
      <w:tr w:rsidR="00540E63" w:rsidRPr="00862F05" w14:paraId="55FD5F90" w14:textId="77777777">
        <w:tc>
          <w:tcPr>
            <w:tcW w:w="2538" w:type="dxa"/>
            <w:shd w:val="clear" w:color="auto" w:fill="000000"/>
          </w:tcPr>
          <w:p w14:paraId="54AC52B7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D</w:t>
            </w:r>
          </w:p>
        </w:tc>
        <w:tc>
          <w:tcPr>
            <w:tcW w:w="6782" w:type="dxa"/>
            <w:shd w:val="clear" w:color="auto" w:fill="000000"/>
            <w:vAlign w:val="center"/>
          </w:tcPr>
          <w:p w14:paraId="71EE1736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Synapse Model</w:t>
            </w:r>
          </w:p>
        </w:tc>
      </w:tr>
      <w:tr w:rsidR="00540E63" w:rsidRPr="00862F05" w14:paraId="1FD7B476" w14:textId="77777777">
        <w:tc>
          <w:tcPr>
            <w:tcW w:w="2538" w:type="dxa"/>
          </w:tcPr>
          <w:p w14:paraId="7447F558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exponentially-shaped PSC dynamics</w:t>
            </w:r>
          </w:p>
        </w:tc>
        <w:tc>
          <w:tcPr>
            <w:tcW w:w="6782" w:type="dxa"/>
          </w:tcPr>
          <w:p w14:paraId="079C2F9A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Conductance </w:t>
            </w:r>
            <w:r w:rsidR="00B91EB0" w:rsidRPr="00862F05">
              <w:rPr>
                <w:position w:val="-12"/>
                <w:sz w:val="24"/>
              </w:rPr>
              <w:object w:dxaOrig="1060" w:dyaOrig="360" w14:anchorId="47B91837">
                <v:shape id="_x0000_i1042" type="#_x0000_t75" style="width:53pt;height:18pt" o:ole="">
                  <v:imagedata r:id="rId43" o:title=""/>
                </v:shape>
                <o:OLEObject Type="Embed" ProgID="Equation.3" ShapeID="_x0000_i1042" DrawAspect="Content" ObjectID="_1397670166" r:id="rId44"/>
              </w:object>
            </w:r>
            <w:r w:rsidR="009B64A2" w:rsidRPr="00862F05">
              <w:rPr>
                <w:sz w:val="24"/>
              </w:rPr>
              <w:t xml:space="preserve"> </w:t>
            </w:r>
            <w:r w:rsidR="00355721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increase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</w:t>
            </w:r>
            <w:r w:rsidR="009B64A2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from</w:t>
            </w:r>
            <w:r w:rsidR="00B10E67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  <w:r w:rsidR="00355721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pre</w:t>
            </w:r>
            <w:r w:rsidR="00B10E67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synaptic </w:t>
            </w:r>
            <w:r w:rsidR="00355721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pike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:</w:t>
            </w:r>
          </w:p>
          <w:p w14:paraId="0DDAD986" w14:textId="77777777" w:rsidR="00540E63" w:rsidRPr="00862F05" w:rsidRDefault="009C5CBF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2"/>
                <w:sz w:val="24"/>
              </w:rPr>
              <w:object w:dxaOrig="3820" w:dyaOrig="640" w14:anchorId="22E2DA9C">
                <v:shape id="_x0000_i1043" type="#_x0000_t75" style="width:191pt;height:32pt" o:ole="">
                  <v:imagedata r:id="rId45" o:title=""/>
                </v:shape>
                <o:OLEObject Type="Embed" ProgID="Equation.3" ShapeID="_x0000_i1043" DrawAspect="Content" ObjectID="_1397670167" r:id="rId46"/>
              </w:object>
            </w:r>
          </w:p>
        </w:tc>
      </w:tr>
      <w:tr w:rsidR="00596C5B" w:rsidRPr="00862F05" w14:paraId="65FC581C" w14:textId="77777777">
        <w:tc>
          <w:tcPr>
            <w:tcW w:w="2538" w:type="dxa"/>
          </w:tcPr>
          <w:p w14:paraId="3132D0FC" w14:textId="77777777" w:rsidR="00596C5B" w:rsidRPr="00862F05" w:rsidRDefault="00596C5B" w:rsidP="00D96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Distance-dependent axonal delay</w:t>
            </w:r>
          </w:p>
        </w:tc>
        <w:tc>
          <w:tcPr>
            <w:tcW w:w="6782" w:type="dxa"/>
          </w:tcPr>
          <w:p w14:paraId="05881D48" w14:textId="77777777" w:rsidR="002004C8" w:rsidRPr="00862F05" w:rsidRDefault="002004C8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F05">
              <w:rPr>
                <w:rFonts w:ascii="Times New Roman" w:hAnsi="Times New Roman"/>
              </w:rPr>
              <w:t xml:space="preserve">Delay between neurons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i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and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j, t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ij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s:</w:t>
            </w:r>
          </w:p>
          <w:bookmarkStart w:id="0" w:name="_GoBack"/>
          <w:p w14:paraId="51D7FC71" w14:textId="77777777" w:rsidR="00596C5B" w:rsidRPr="00862F05" w:rsidRDefault="001B13EB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1B13EB">
              <w:rPr>
                <w:position w:val="-24"/>
              </w:rPr>
              <w:object w:dxaOrig="6200" w:dyaOrig="740" w14:anchorId="73E96A56">
                <v:shape id="_x0000_i1064" type="#_x0000_t75" style="width:310pt;height:37pt" o:ole="">
                  <v:imagedata r:id="rId47" o:title=""/>
                </v:shape>
                <o:OLEObject Type="Embed" ProgID="Equation.3" ShapeID="_x0000_i1064" DrawAspect="Content" ObjectID="_1397670168" r:id="rId48"/>
              </w:object>
            </w:r>
            <w:bookmarkEnd w:id="0"/>
          </w:p>
        </w:tc>
      </w:tr>
      <w:tr w:rsidR="00540E63" w:rsidRPr="00862F05" w14:paraId="277A6BAD" w14:textId="77777777">
        <w:tc>
          <w:tcPr>
            <w:tcW w:w="2538" w:type="dxa"/>
          </w:tcPr>
          <w:p w14:paraId="1CCD1AF1" w14:textId="77777777" w:rsidR="00540E63" w:rsidRPr="00862F05" w:rsidRDefault="00540E63" w:rsidP="00D969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CPNN synaptic</w:t>
            </w:r>
            <w:r w:rsidR="00D9690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strength</w:t>
            </w:r>
          </w:p>
        </w:tc>
        <w:tc>
          <w:tcPr>
            <w:tcW w:w="6782" w:type="dxa"/>
          </w:tcPr>
          <w:p w14:paraId="038F5131" w14:textId="77777777" w:rsidR="00A530AF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Synaptic strength between neurons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i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and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j, w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ij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S:</w:t>
            </w:r>
          </w:p>
          <w:p w14:paraId="2C2A7CC6" w14:textId="77777777" w:rsidR="003E2B29" w:rsidRPr="00862F05" w:rsidRDefault="00A530AF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8"/>
              </w:rPr>
              <w:object w:dxaOrig="4980" w:dyaOrig="440" w14:anchorId="5CA15303">
                <v:shape id="_x0000_i1045" type="#_x0000_t75" style="width:249pt;height:22pt" o:ole="">
                  <v:imagedata r:id="rId49" o:title=""/>
                </v:shape>
                <o:OLEObject Type="Embed" ProgID="Equation.3" ShapeID="_x0000_i1045" DrawAspect="Content" ObjectID="_1397670169" r:id="rId50"/>
              </w:object>
            </w:r>
          </w:p>
          <w:p w14:paraId="750185B4" w14:textId="77777777" w:rsidR="00540E63" w:rsidRPr="00862F05" w:rsidRDefault="00F40198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28"/>
              </w:rPr>
              <w:object w:dxaOrig="5340" w:dyaOrig="660" w14:anchorId="33FA77FA">
                <v:shape id="_x0000_i1046" type="#_x0000_t75" style="width:267pt;height:33pt" o:ole="">
                  <v:imagedata r:id="rId51" o:title=""/>
                </v:shape>
                <o:OLEObject Type="Embed" ProgID="Equation.3" ShapeID="_x0000_i1046" DrawAspect="Content" ObjectID="_1397670170" r:id="rId52"/>
              </w:object>
            </w:r>
          </w:p>
          <w:p w14:paraId="5673390F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position w:val="-22"/>
                <w:sz w:val="24"/>
                <w:szCs w:val="20"/>
              </w:rPr>
              <w:object w:dxaOrig="6140" w:dyaOrig="600" w14:anchorId="2AD97C27">
                <v:shape id="_x0000_i1047" type="#_x0000_t75" style="width:300pt;height:29.5pt" o:ole="">
                  <v:imagedata r:id="rId53" o:title=""/>
                </v:shape>
                <o:OLEObject Type="Embed" ProgID="Equation.3" ShapeID="_x0000_i1047" DrawAspect="Content" ObjectID="_1397670171" r:id="rId54"/>
              </w:object>
            </w:r>
          </w:p>
          <w:p w14:paraId="1D60D93B" w14:textId="77777777" w:rsidR="00540E63" w:rsidRPr="00862F05" w:rsidRDefault="007B4D76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30"/>
              </w:rPr>
              <w:object w:dxaOrig="1940" w:dyaOrig="680" w14:anchorId="747C9ED5">
                <v:shape id="_x0000_i1048" type="#_x0000_t75" style="width:97pt;height:34pt" o:ole="">
                  <v:imagedata r:id="rId55" o:title=""/>
                </v:shape>
                <o:OLEObject Type="Embed" ProgID="Equation.3" ShapeID="_x0000_i1048" DrawAspect="Content" ObjectID="_1397670172" r:id="rId56"/>
              </w:object>
            </w:r>
          </w:p>
        </w:tc>
      </w:tr>
      <w:tr w:rsidR="003E2B29" w:rsidRPr="00862F05" w14:paraId="72176FDA" w14:textId="77777777">
        <w:tc>
          <w:tcPr>
            <w:tcW w:w="2538" w:type="dxa"/>
          </w:tcPr>
          <w:p w14:paraId="1E818B04" w14:textId="77777777" w:rsidR="003E2B29" w:rsidRPr="00862F05" w:rsidRDefault="003E2B29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lastRenderedPageBreak/>
              <w:t>Short-term depression</w:t>
            </w:r>
          </w:p>
        </w:tc>
        <w:tc>
          <w:tcPr>
            <w:tcW w:w="6782" w:type="dxa"/>
          </w:tcPr>
          <w:p w14:paraId="6ABED0A6" w14:textId="77777777" w:rsidR="003E2B29" w:rsidRPr="00862F05" w:rsidRDefault="00685857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4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sodyks-Markram model:</w:t>
            </w:r>
          </w:p>
          <w:p w14:paraId="355752FC" w14:textId="77777777" w:rsidR="003E2B29" w:rsidRPr="00862F05" w:rsidRDefault="003619A1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4"/>
              </w:rPr>
            </w:pPr>
            <w:r w:rsidRPr="00862F05">
              <w:rPr>
                <w:position w:val="-28"/>
                <w:sz w:val="24"/>
              </w:rPr>
              <w:object w:dxaOrig="3900" w:dyaOrig="700" w14:anchorId="6BE65A32">
                <v:shape id="_x0000_i1049" type="#_x0000_t75" style="width:195pt;height:35pt" o:ole="">
                  <v:imagedata r:id="rId57" o:title=""/>
                </v:shape>
                <o:OLEObject Type="Embed" ProgID="Equation.3" ShapeID="_x0000_i1049" DrawAspect="Content" ObjectID="_1397670173" r:id="rId58"/>
              </w:object>
            </w:r>
          </w:p>
        </w:tc>
      </w:tr>
      <w:tr w:rsidR="00540E63" w:rsidRPr="00862F05" w14:paraId="6A1D2DDB" w14:textId="77777777">
        <w:tc>
          <w:tcPr>
            <w:tcW w:w="2538" w:type="dxa"/>
          </w:tcPr>
          <w:p w14:paraId="082AE407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Parameters</w:t>
            </w:r>
          </w:p>
        </w:tc>
        <w:tc>
          <w:tcPr>
            <w:tcW w:w="6782" w:type="dxa"/>
          </w:tcPr>
          <w:p w14:paraId="707A8E52" w14:textId="77777777" w:rsidR="00540E63" w:rsidRPr="00862F05" w:rsidRDefault="007C3D64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position w:val="-12"/>
                <w:sz w:val="24"/>
                <w:szCs w:val="20"/>
              </w:rPr>
              <w:object w:dxaOrig="620" w:dyaOrig="360" w14:anchorId="7F1F2413">
                <v:shape id="_x0000_i1050" type="#_x0000_t75" style="width:31pt;height:18pt" o:ole="">
                  <v:imagedata r:id="rId59" o:title=""/>
                </v:shape>
                <o:OLEObject Type="Embed" ProgID="Equation.3" ShapeID="_x0000_i1050" DrawAspect="Content" ObjectID="_1397670174" r:id="rId60"/>
              </w:objec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=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6.02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S</w:t>
            </w:r>
          </w:p>
          <w:p w14:paraId="28B2DF52" w14:textId="77777777" w:rsidR="00540E63" w:rsidRPr="00862F05" w:rsidRDefault="007C3D64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position w:val="-12"/>
                <w:sz w:val="24"/>
                <w:szCs w:val="20"/>
              </w:rPr>
              <w:object w:dxaOrig="640" w:dyaOrig="360" w14:anchorId="68B7ED1A">
                <v:shape id="_x0000_i1051" type="#_x0000_t75" style="width:32pt;height:18pt" o:ole="">
                  <v:imagedata r:id="rId61" o:title=""/>
                </v:shape>
                <o:OLEObject Type="Embed" ProgID="Equation.3" ShapeID="_x0000_i1051" DrawAspect="Content" ObjectID="_1397670175" r:id="rId62"/>
              </w:objec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=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1.22 nS</w:t>
            </w:r>
          </w:p>
          <w:p w14:paraId="712E0642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74"/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AMPA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=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5 ms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AMPA time constant</w:t>
            </w:r>
          </w:p>
          <w:p w14:paraId="0DB2F808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74"/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NMDA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=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150 ms NMDA time constant</w:t>
            </w:r>
          </w:p>
          <w:p w14:paraId="25E20DAB" w14:textId="77777777" w:rsidR="00A1528D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74"/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GABA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=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5 ms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GABA time constant</w:t>
            </w:r>
          </w:p>
          <w:p w14:paraId="6C332CE3" w14:textId="77777777" w:rsidR="00DA57E8" w:rsidRPr="00862F05" w:rsidRDefault="00CE3665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position w:val="-12"/>
                <w:sz w:val="24"/>
                <w:szCs w:val="20"/>
              </w:rPr>
              <w:object w:dxaOrig="280" w:dyaOrig="360" w14:anchorId="730FF68D">
                <v:shape id="_x0000_i1052" type="#_x0000_t75" style="width:14pt;height:18pt" o:ole="">
                  <v:imagedata r:id="rId63" o:title=""/>
                </v:shape>
                <o:OLEObject Type="Embed" ProgID="Equation.3" ShapeID="_x0000_i1052" DrawAspect="Content" ObjectID="_1397670176" r:id="rId64"/>
              </w:object>
            </w:r>
            <w:r w:rsidR="00A1528D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  <w:vertAlign w:val="subscript"/>
              </w:rPr>
              <w:t xml:space="preserve"> </w:t>
            </w:r>
            <w:r w:rsidR="00A1528D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= presynaptic spike</w:t>
            </w:r>
            <w:r w:rsidR="000D1820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arrival</w:t>
            </w:r>
            <w:r w:rsidR="00704FF6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time</w:t>
            </w:r>
          </w:p>
          <w:p w14:paraId="024E0385" w14:textId="77777777" w:rsidR="0008752B" w:rsidRPr="00862F05" w:rsidRDefault="00A1528D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t</w:t>
            </w:r>
            <w:r w:rsidR="00BC138E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ij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= distant dependent transmission delay</w:t>
            </w:r>
          </w:p>
          <w:p w14:paraId="05E9ACF5" w14:textId="77777777" w:rsidR="00573D7F" w:rsidRPr="00862F05" w:rsidRDefault="0008752B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hAnsi="Times New Roman"/>
                <w:sz w:val="24"/>
              </w:rPr>
              <w:t>(</w:t>
            </w:r>
            <w:r w:rsidRPr="00862F05">
              <w:rPr>
                <w:rFonts w:ascii="Times New Roman" w:hAnsi="Times New Roman"/>
                <w:i/>
                <w:sz w:val="24"/>
              </w:rPr>
              <w:t>m,n</w:t>
            </w:r>
            <w:r w:rsidRPr="00862F05">
              <w:rPr>
                <w:rFonts w:ascii="Times New Roman" w:hAnsi="Times New Roman"/>
                <w:sz w:val="24"/>
              </w:rPr>
              <w:t>)</w:t>
            </w:r>
            <w:r w:rsidRPr="00862F05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862F05">
              <w:rPr>
                <w:rFonts w:ascii="Times New Roman" w:hAnsi="Times New Roman"/>
                <w:sz w:val="24"/>
              </w:rPr>
              <w:sym w:font="Symbol" w:char="F0CE"/>
            </w:r>
            <w:r w:rsidRPr="00862F05">
              <w:rPr>
                <w:rFonts w:ascii="Times New Roman" w:hAnsi="Times New Roman"/>
                <w:sz w:val="24"/>
              </w:rPr>
              <w:t xml:space="preserve"> {0,1,2} hypercolumn index</w:t>
            </w:r>
          </w:p>
          <w:p w14:paraId="709CE9DA" w14:textId="77777777" w:rsidR="00573D7F" w:rsidRPr="00862F05" w:rsidRDefault="00573D7F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d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norm 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= 0.75 mm </w:t>
            </w:r>
            <w:r w:rsidR="00CF57B5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relative distance</w:t>
            </w:r>
          </w:p>
          <w:p w14:paraId="4EC43F87" w14:textId="77777777" w:rsidR="00540E63" w:rsidRPr="00862F05" w:rsidRDefault="00573D7F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V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= 0.2 mm/ms conduction velocity</w:t>
            </w:r>
          </w:p>
          <w:p w14:paraId="59C60BF6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6B"/>
            </w:r>
            <w:r w:rsidR="001E76EA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= 1.0 if relevant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, </w:t>
            </w:r>
            <w:r w:rsidR="001E76EA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otherwise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0.0 to freeze synaptic plasticity</w:t>
            </w:r>
          </w:p>
          <w:p w14:paraId="1DC5C81E" w14:textId="77777777" w:rsidR="004B4837" w:rsidRPr="00862F05" w:rsidRDefault="004B4837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2"/>
              </w:rPr>
              <w:object w:dxaOrig="580" w:dyaOrig="360" w14:anchorId="467285F2">
                <v:shape id="_x0000_i1053" type="#_x0000_t75" style="width:29pt;height:18pt" o:ole="">
                  <v:imagedata r:id="rId65" o:title=""/>
                </v:shape>
                <o:OLEObject Type="Embed" ProgID="Equation.3" ShapeID="_x0000_i1053" DrawAspect="Content" ObjectID="_1397670177" r:id="rId66"/>
              </w:object>
            </w:r>
            <w:r w:rsidRPr="00862F05"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= </w:t>
            </w:r>
            <w:r w:rsidR="0046391F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5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ms </w:t>
            </w:r>
            <w:r w:rsidR="00D728E4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  <w:r w:rsidR="00E34DBE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AMPA </w: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Z</w: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i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race time constant (=</w:t>
            </w:r>
            <w:r w:rsidR="0046391F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74"/>
            </w:r>
            <w:r w:rsidR="0046391F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AMPA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)</w:t>
            </w:r>
          </w:p>
          <w:p w14:paraId="479AE204" w14:textId="77777777" w:rsidR="00540E63" w:rsidRPr="00862F05" w:rsidRDefault="004B4837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2"/>
              </w:rPr>
              <w:object w:dxaOrig="600" w:dyaOrig="360" w14:anchorId="32895F2B">
                <v:shape id="_x0000_i1054" type="#_x0000_t75" style="width:30pt;height:18pt" o:ole="">
                  <v:imagedata r:id="rId67" o:title=""/>
                </v:shape>
                <o:OLEObject Type="Embed" ProgID="Equation.3" ShapeID="_x0000_i1054" DrawAspect="Content" ObjectID="_1397670178" r:id="rId68"/>
              </w:object>
            </w:r>
            <w:r w:rsidRPr="00862F05">
              <w:t xml:space="preserve">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= 150 ms </w:t>
            </w:r>
            <w:r w:rsidR="00E34DBE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NMDA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Z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i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race time constant (=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74"/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NMDA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)</w:t>
            </w:r>
          </w:p>
          <w:p w14:paraId="1BDD995C" w14:textId="77777777" w:rsidR="0040246D" w:rsidRPr="00862F05" w:rsidRDefault="00456EBC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4"/>
              </w:rPr>
              <w:object w:dxaOrig="580" w:dyaOrig="380" w14:anchorId="5B14CEAF">
                <v:shape id="_x0000_i1055" type="#_x0000_t75" style="width:29pt;height:19pt" o:ole="">
                  <v:imagedata r:id="rId69" o:title=""/>
                </v:shape>
                <o:OLEObject Type="Embed" ProgID="Equation.3" ShapeID="_x0000_i1055" DrawAspect="Content" ObjectID="_1397670179" r:id="rId70"/>
              </w:object>
            </w:r>
            <w:r w:rsidRPr="00862F05"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= 5 ms </w:t>
            </w:r>
            <w:r w:rsidR="00E12FE5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AMPA </w: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Z</w: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j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trace time constant </w:t>
            </w:r>
          </w:p>
          <w:p w14:paraId="1F511319" w14:textId="77777777" w:rsidR="00540E63" w:rsidRPr="00862F05" w:rsidRDefault="00456EBC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4"/>
              </w:rPr>
              <w:object w:dxaOrig="600" w:dyaOrig="380" w14:anchorId="4849F627">
                <v:shape id="_x0000_i1056" type="#_x0000_t75" style="width:30pt;height:19pt" o:ole="">
                  <v:imagedata r:id="rId71" o:title=""/>
                </v:shape>
                <o:OLEObject Type="Embed" ProgID="Equation.3" ShapeID="_x0000_i1056" DrawAspect="Content" ObjectID="_1397670180" r:id="rId72"/>
              </w:object>
            </w:r>
            <w:r w:rsidRPr="00862F05">
              <w:t xml:space="preserve">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= 5 ms </w:t>
            </w:r>
            <w:r w:rsidR="00B92889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NMDA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Z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j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race time constant</w:t>
            </w:r>
          </w:p>
          <w:p w14:paraId="04567429" w14:textId="77777777" w:rsidR="003A39BF" w:rsidRPr="00862F05" w:rsidRDefault="00540E63" w:rsidP="00FD71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74"/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p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= </w:t>
            </w:r>
            <w:r w:rsidR="00FD715B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5000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ms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P</w:t>
            </w:r>
            <w:r w:rsidR="00B56242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trace time constant</w:t>
            </w:r>
          </w:p>
          <w:p w14:paraId="03B306B7" w14:textId="77777777" w:rsidR="00B56242" w:rsidRPr="00862F05" w:rsidRDefault="003A39BF" w:rsidP="00FD71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∆t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= 1 ms spike duration</w:t>
            </w:r>
            <w:r w:rsidR="00345218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</w:p>
          <w:p w14:paraId="06154857" w14:textId="77777777" w:rsidR="00B56242" w:rsidRPr="00862F05" w:rsidRDefault="003A39BF" w:rsidP="00FD71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f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max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=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20 Hz, highest probability/firing frequency</w:t>
            </w:r>
            <w:r w:rsidR="00345218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</w:p>
          <w:p w14:paraId="7984EB5F" w14:textId="77777777" w:rsidR="00544F16" w:rsidRPr="00862F05" w:rsidRDefault="003A39BF" w:rsidP="00FD71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65"/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= 0.01, lowest probability/firing frequency</w:t>
            </w:r>
            <w:r w:rsidR="00345218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</w:p>
          <w:p w14:paraId="7B469D6F" w14:textId="77777777" w:rsidR="00544F16" w:rsidRPr="00862F05" w:rsidRDefault="00544F16" w:rsidP="00544F1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U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= 0.25</w:t>
            </w:r>
            <w:r w:rsidR="002B1E50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</w:t>
            </w:r>
            <w:r w:rsidR="000D65AD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increment produced by </w:t>
            </w:r>
            <w:r w:rsidR="002B1E50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pike</w:t>
            </w:r>
          </w:p>
          <w:p w14:paraId="5F12AA53" w14:textId="77777777" w:rsidR="00540E63" w:rsidRPr="00862F05" w:rsidRDefault="00544F16" w:rsidP="00544F1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sym w:font="Symbol" w:char="F074"/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rec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=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800 ms</w:t>
            </w:r>
            <w:r w:rsidR="002B1E50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recovery time constant</w:t>
            </w:r>
          </w:p>
        </w:tc>
      </w:tr>
    </w:tbl>
    <w:p w14:paraId="7C75267D" w14:textId="77777777" w:rsidR="00540E63" w:rsidRPr="00862F05" w:rsidRDefault="00540E63" w:rsidP="00540E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38"/>
        <w:gridCol w:w="6782"/>
      </w:tblGrid>
      <w:tr w:rsidR="00540E63" w:rsidRPr="00862F05" w14:paraId="749D6DB8" w14:textId="77777777">
        <w:tc>
          <w:tcPr>
            <w:tcW w:w="2538" w:type="dxa"/>
            <w:shd w:val="clear" w:color="auto" w:fill="000000"/>
          </w:tcPr>
          <w:p w14:paraId="355273E2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E</w:t>
            </w:r>
          </w:p>
        </w:tc>
        <w:tc>
          <w:tcPr>
            <w:tcW w:w="6782" w:type="dxa"/>
            <w:shd w:val="clear" w:color="auto" w:fill="000000"/>
            <w:vAlign w:val="center"/>
          </w:tcPr>
          <w:p w14:paraId="3734834A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Input</w:t>
            </w:r>
          </w:p>
        </w:tc>
      </w:tr>
      <w:tr w:rsidR="00540E63" w:rsidRPr="00862F05" w14:paraId="1C4C16F2" w14:textId="77777777">
        <w:tc>
          <w:tcPr>
            <w:tcW w:w="2538" w:type="dxa"/>
          </w:tcPr>
          <w:p w14:paraId="568722C1" w14:textId="77777777" w:rsidR="00540E63" w:rsidRPr="00862F05" w:rsidRDefault="00A80DF2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ackground</w:t>
            </w:r>
          </w:p>
        </w:tc>
        <w:tc>
          <w:tcPr>
            <w:tcW w:w="6782" w:type="dxa"/>
          </w:tcPr>
          <w:p w14:paraId="194D2A25" w14:textId="77777777" w:rsidR="00A80DF2" w:rsidRPr="00862F05" w:rsidRDefault="00A80DF2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Poisson Generators</w:t>
            </w:r>
          </w:p>
          <w:p w14:paraId="405693B9" w14:textId="77777777" w:rsidR="00540E63" w:rsidRPr="00862F05" w:rsidRDefault="00782777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2"/>
                <w:sz w:val="24"/>
              </w:rPr>
              <w:object w:dxaOrig="620" w:dyaOrig="360" w14:anchorId="58750331">
                <v:shape id="_x0000_i1057" type="#_x0000_t75" style="width:31pt;height:18pt" o:ole="">
                  <v:imagedata r:id="rId73" o:title=""/>
                </v:shape>
                <o:OLEObject Type="Embed" ProgID="Equation.3" ShapeID="_x0000_i1057" DrawAspect="Content" ObjectID="_1397670181" r:id="rId74"/>
              </w:objec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= </w:t>
            </w:r>
            <w:r w:rsidR="00AE6090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5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nS per process</w:t>
            </w:r>
          </w:p>
          <w:p w14:paraId="546E0895" w14:textId="77777777" w:rsidR="00540E63" w:rsidRPr="00862F05" w:rsidRDefault="00540E63" w:rsidP="00714DF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r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ex </w:t>
            </w:r>
            <w:r w:rsidR="00CE7505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= </w:t>
            </w:r>
            <w:r w:rsidR="007E7A12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350 </w:t>
            </w:r>
            <w:r w:rsidR="00CE7505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Hz </w:t>
            </w:r>
            <w:r w:rsidR="00A80DF2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firing </w:t>
            </w:r>
            <w:r w:rsidR="00CE7505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rate</w:t>
            </w:r>
            <w:r w:rsidR="00A80DF2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, independent for each neuron</w:t>
            </w:r>
          </w:p>
        </w:tc>
      </w:tr>
      <w:tr w:rsidR="00A80DF2" w:rsidRPr="00862F05" w14:paraId="0B006F7A" w14:textId="77777777">
        <w:tc>
          <w:tcPr>
            <w:tcW w:w="2538" w:type="dxa"/>
          </w:tcPr>
          <w:p w14:paraId="2E18FB16" w14:textId="77777777" w:rsidR="00A80DF2" w:rsidRPr="00862F05" w:rsidRDefault="00A80DF2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timul</w:t>
            </w:r>
            <w:r w:rsidR="00E23728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i</w:t>
            </w:r>
          </w:p>
        </w:tc>
        <w:tc>
          <w:tcPr>
            <w:tcW w:w="6782" w:type="dxa"/>
          </w:tcPr>
          <w:p w14:paraId="0F65452D" w14:textId="77777777" w:rsidR="00A80DF2" w:rsidRPr="00862F05" w:rsidRDefault="00A80DF2" w:rsidP="00A80D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Poisson Generators</w:t>
            </w:r>
          </w:p>
          <w:p w14:paraId="3B1B7C15" w14:textId="77777777" w:rsidR="00A80DF2" w:rsidRPr="00862F05" w:rsidRDefault="00782777" w:rsidP="00A80D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position w:val="-12"/>
                <w:sz w:val="24"/>
              </w:rPr>
              <w:object w:dxaOrig="620" w:dyaOrig="360" w14:anchorId="1C086484">
                <v:shape id="_x0000_i1058" type="#_x0000_t75" style="width:31pt;height:18pt" o:ole="">
                  <v:imagedata r:id="rId75" o:title=""/>
                </v:shape>
                <o:OLEObject Type="Embed" ProgID="Equation.3" ShapeID="_x0000_i1058" DrawAspect="Content" ObjectID="_1397670182" r:id="rId76"/>
              </w:object>
            </w:r>
            <w:r w:rsidR="00A80DF2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 </w:t>
            </w:r>
            <w:r w:rsidR="00A80DF2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= </w:t>
            </w:r>
            <w:r w:rsidR="00AE6090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5</w:t>
            </w:r>
            <w:r w:rsidR="00A80DF2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nS per process</w:t>
            </w:r>
          </w:p>
          <w:p w14:paraId="2873F5F7" w14:textId="77777777" w:rsidR="00060E2C" w:rsidRPr="00862F05" w:rsidRDefault="00A80DF2" w:rsidP="00A80D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r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ex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= </w:t>
            </w:r>
            <w:r w:rsidR="00C84E00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150</w:t>
            </w:r>
            <w:r w:rsidR="00060E2C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Hz firing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rate, </w:t>
            </w:r>
            <w:r w:rsidR="00060E2C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independent for each neuron</w:t>
            </w:r>
          </w:p>
          <w:p w14:paraId="03AFD163" w14:textId="77777777" w:rsidR="00A80DF2" w:rsidRPr="00862F05" w:rsidRDefault="00060E2C" w:rsidP="004F23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t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stim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= 100 ms stimulus duration</w:t>
            </w:r>
          </w:p>
        </w:tc>
      </w:tr>
    </w:tbl>
    <w:p w14:paraId="2AC14AC0" w14:textId="77777777" w:rsidR="00540E63" w:rsidRPr="00862F05" w:rsidRDefault="00540E63" w:rsidP="00540E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</w:p>
    <w:tbl>
      <w:tblPr>
        <w:tblW w:w="93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329"/>
      </w:tblGrid>
      <w:tr w:rsidR="00540E63" w:rsidRPr="00862F05" w14:paraId="2221B0F4" w14:textId="77777777">
        <w:trPr>
          <w:trHeight w:val="233"/>
        </w:trPr>
        <w:tc>
          <w:tcPr>
            <w:tcW w:w="9329" w:type="dxa"/>
            <w:shd w:val="clear" w:color="auto" w:fill="000000"/>
          </w:tcPr>
          <w:p w14:paraId="545D80C4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F                                                                                   Measurements</w:t>
            </w:r>
          </w:p>
        </w:tc>
      </w:tr>
      <w:tr w:rsidR="00540E63" w:rsidRPr="00862F05" w14:paraId="498242FC" w14:textId="77777777">
        <w:trPr>
          <w:trHeight w:val="700"/>
        </w:trPr>
        <w:tc>
          <w:tcPr>
            <w:tcW w:w="9329" w:type="dxa"/>
          </w:tcPr>
          <w:p w14:paraId="018E3AA4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r</w:t>
            </w:r>
            <w:r w:rsidR="005233FE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ex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pike rate (spikes/second)</w:t>
            </w:r>
          </w:p>
          <w:p w14:paraId="486C4952" w14:textId="77777777" w:rsidR="00540E63" w:rsidRPr="00862F05" w:rsidRDefault="00AE3ED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g</w: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ij</w: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synaptic weight between neurons </w: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i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and </w:t>
            </w:r>
            <w:r w:rsidR="00540E63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j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(nS)</w:t>
            </w:r>
          </w:p>
          <w:p w14:paraId="7D459AEA" w14:textId="77777777" w:rsidR="00540E63" w:rsidRPr="00862F05" w:rsidRDefault="00540E63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V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m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 membrane voltage of neuron 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 xml:space="preserve">j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(mV)</w:t>
            </w:r>
          </w:p>
          <w:p w14:paraId="7254FD4A" w14:textId="77777777" w:rsidR="003F2C8A" w:rsidRPr="00862F05" w:rsidRDefault="0020321B" w:rsidP="00540E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I</w:t>
            </w:r>
            <w:r w:rsidR="00714DF5" w:rsidRPr="00862F05">
              <w:rPr>
                <w:i/>
                <w:sz w:val="24"/>
                <w:vertAlign w:val="subscript"/>
              </w:rPr>
              <w:sym w:font="Symbol" w:char="F062"/>
            </w:r>
            <w:r w:rsidR="00714DF5" w:rsidRPr="00862F05">
              <w:rPr>
                <w:i/>
                <w:position w:val="-4"/>
                <w:sz w:val="24"/>
                <w:vertAlign w:val="subscript"/>
              </w:rPr>
              <w:t>j</w:t>
            </w:r>
            <w:r w:rsidR="00714DF5" w:rsidRPr="00862F05">
              <w:rPr>
                <w:sz w:val="24"/>
              </w:rPr>
              <w:t xml:space="preserve"> </w:t>
            </w:r>
            <w:r w:rsidR="00540E63"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ias current magnitude (pA)</w:t>
            </w:r>
          </w:p>
          <w:p w14:paraId="4185EA82" w14:textId="77777777" w:rsidR="00540E63" w:rsidRPr="00862F05" w:rsidRDefault="003F2C8A" w:rsidP="007D02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I</w:t>
            </w:r>
            <w:r w:rsidR="007D0245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AMPA, </w:t>
            </w:r>
            <w:r w:rsidR="007D0245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I</w:t>
            </w:r>
            <w:r w:rsidR="007D0245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NMDA, </w:t>
            </w:r>
            <w:r w:rsidR="007D0245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</w:rPr>
              <w:t>I</w:t>
            </w:r>
            <w:r w:rsidR="007D0245"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>GABA</w:t>
            </w:r>
            <w:r w:rsidRPr="00862F05">
              <w:rPr>
                <w:rFonts w:ascii="Times New Roman" w:eastAsia="Times New Roman" w:hAnsi="Times New Roman" w:cs="Times New Roman"/>
                <w:i/>
                <w:noProof/>
                <w:sz w:val="24"/>
                <w:szCs w:val="20"/>
                <w:vertAlign w:val="subscript"/>
              </w:rPr>
              <w:t xml:space="preserve">  </w:t>
            </w:r>
            <w:r w:rsidRPr="00862F05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ynaptic current magnitude (pA)</w:t>
            </w:r>
          </w:p>
        </w:tc>
      </w:tr>
    </w:tbl>
    <w:p w14:paraId="25509B82" w14:textId="77777777" w:rsidR="00B45505" w:rsidRPr="00862F05" w:rsidRDefault="00B45505" w:rsidP="00427485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206A9B87" w14:textId="77777777" w:rsidR="005D11ED" w:rsidRPr="00862F05" w:rsidRDefault="00996EAF">
      <w:pPr>
        <w:spacing w:after="0"/>
        <w:divId w:val="1967932365"/>
        <w:rPr>
          <w:rFonts w:ascii="Times New Roman" w:hAnsi="Times New Roman"/>
        </w:rPr>
      </w:pPr>
      <w:r w:rsidRPr="00862F05">
        <w:rPr>
          <w:rFonts w:ascii="Times New Roman" w:hAnsi="Times New Roman"/>
          <w:b/>
          <w:sz w:val="28"/>
        </w:rPr>
        <w:t>References</w:t>
      </w:r>
      <w:r w:rsidR="00806682" w:rsidRPr="00862F05">
        <w:rPr>
          <w:rFonts w:ascii="Times New Roman" w:hAnsi="Times New Roman"/>
          <w:b/>
          <w:sz w:val="28"/>
        </w:rPr>
        <w:fldChar w:fldCharType="begin"/>
      </w:r>
      <w:r w:rsidRPr="00862F05">
        <w:rPr>
          <w:rFonts w:ascii="Times New Roman" w:hAnsi="Times New Roman"/>
          <w:b/>
          <w:sz w:val="28"/>
        </w:rPr>
        <w:instrText>Mendeley Bibliography</w:instrText>
      </w:r>
      <w:r w:rsidR="00806682" w:rsidRPr="00862F05">
        <w:rPr>
          <w:rFonts w:ascii="Times New Roman" w:hAnsi="Times New Roman"/>
          <w:b/>
          <w:sz w:val="28"/>
        </w:rPr>
        <w:fldChar w:fldCharType="separate"/>
      </w:r>
    </w:p>
    <w:p w14:paraId="34DD4097" w14:textId="77777777" w:rsidR="00D02C6A" w:rsidRPr="00862F05" w:rsidRDefault="00806682" w:rsidP="002B0B28">
      <w:pPr>
        <w:spacing w:line="480" w:lineRule="auto"/>
        <w:rPr>
          <w:rFonts w:ascii="Times New Roman" w:hAnsi="Times New Roman"/>
        </w:rPr>
      </w:pPr>
      <w:r w:rsidRPr="00862F05">
        <w:rPr>
          <w:rFonts w:ascii="Times New Roman" w:hAnsi="Times New Roman"/>
        </w:rPr>
        <w:fldChar w:fldCharType="end"/>
      </w:r>
      <w:r w:rsidR="00D02C6A" w:rsidRPr="00862F05">
        <w:rPr>
          <w:rFonts w:ascii="Times New Roman" w:hAnsi="Times New Roman"/>
        </w:rPr>
        <w:t>[1] Carandini M, Heeger DJ, Movshon, JA (1997) Linearity and Normalization in Simple Cells of the Macaque Primary Visual Cortex. Journal of Neuroscience, 17, 8621-8644.</w:t>
      </w:r>
    </w:p>
    <w:p w14:paraId="2703C3B0" w14:textId="77777777" w:rsidR="004F6F85" w:rsidRPr="00862F05" w:rsidRDefault="00D02C6A" w:rsidP="002B0B28">
      <w:pPr>
        <w:spacing w:line="480" w:lineRule="auto"/>
        <w:rPr>
          <w:rFonts w:ascii="Times New Roman" w:hAnsi="Times New Roman"/>
        </w:rPr>
      </w:pPr>
      <w:r w:rsidRPr="00862F05">
        <w:rPr>
          <w:rFonts w:ascii="Times New Roman" w:hAnsi="Times New Roman"/>
        </w:rPr>
        <w:t>[2</w:t>
      </w:r>
      <w:r w:rsidR="005D11ED" w:rsidRPr="00862F05">
        <w:rPr>
          <w:rFonts w:ascii="Times New Roman" w:hAnsi="Times New Roman"/>
        </w:rPr>
        <w:t>] Holt GR,</w:t>
      </w:r>
      <w:r w:rsidR="003E0718" w:rsidRPr="00862F05">
        <w:rPr>
          <w:rFonts w:ascii="Times New Roman" w:hAnsi="Times New Roman"/>
        </w:rPr>
        <w:t xml:space="preserve"> Softky WR, Koch C, Douglas R</w:t>
      </w:r>
      <w:r w:rsidR="005D11ED" w:rsidRPr="00862F05">
        <w:rPr>
          <w:rFonts w:ascii="Times New Roman" w:hAnsi="Times New Roman"/>
        </w:rPr>
        <w:t xml:space="preserve">J (1996) Comparison of Discharge Variability In Vitro and In Vivo in Cat Visual Cortex Neurons. </w:t>
      </w:r>
      <w:r w:rsidR="005D11ED" w:rsidRPr="00862F05">
        <w:rPr>
          <w:rFonts w:ascii="Times New Roman" w:hAnsi="Times New Roman"/>
          <w:iCs/>
        </w:rPr>
        <w:t>Journal of Neurophysiology</w:t>
      </w:r>
      <w:r w:rsidR="005D11ED" w:rsidRPr="00862F05">
        <w:rPr>
          <w:rFonts w:ascii="Times New Roman" w:hAnsi="Times New Roman"/>
        </w:rPr>
        <w:t xml:space="preserve">, </w:t>
      </w:r>
      <w:r w:rsidR="005D11ED" w:rsidRPr="00862F05">
        <w:rPr>
          <w:rFonts w:ascii="Times New Roman" w:hAnsi="Times New Roman"/>
          <w:iCs/>
        </w:rPr>
        <w:t>75</w:t>
      </w:r>
      <w:r w:rsidR="005D11ED" w:rsidRPr="00862F05">
        <w:rPr>
          <w:rFonts w:ascii="Times New Roman" w:hAnsi="Times New Roman"/>
        </w:rPr>
        <w:t>(5), 1806-1814.</w:t>
      </w:r>
    </w:p>
    <w:p w14:paraId="567700D1" w14:textId="77777777" w:rsidR="002D071B" w:rsidRPr="00862F05" w:rsidRDefault="00D02C6A" w:rsidP="002B0B28">
      <w:pPr>
        <w:spacing w:line="480" w:lineRule="auto"/>
        <w:rPr>
          <w:rFonts w:ascii="Times New Roman" w:hAnsi="Times New Roman"/>
        </w:rPr>
      </w:pPr>
      <w:r w:rsidRPr="00862F05">
        <w:rPr>
          <w:rFonts w:ascii="Times New Roman" w:hAnsi="Times New Roman"/>
        </w:rPr>
        <w:t>[3</w:t>
      </w:r>
      <w:r w:rsidR="004F6F85" w:rsidRPr="00862F05">
        <w:rPr>
          <w:rFonts w:ascii="Times New Roman" w:hAnsi="Times New Roman"/>
        </w:rPr>
        <w:t xml:space="preserve">] Nordlie E, Gewaltig M-O, Plesser HE (2009) Towards Reproducible Descriptions of Neuronal Network Models. PLoS Computational Biology 5: e1000456. doi:10.1371/journal.pcbi.1000456. </w:t>
      </w:r>
    </w:p>
    <w:sectPr w:rsidR="002D071B" w:rsidRPr="00862F05" w:rsidSect="008F426E">
      <w:footerReference w:type="even" r:id="rId77"/>
      <w:footerReference w:type="default" r:id="rId78"/>
      <w:headerReference w:type="first" r:id="rId79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70DE08" w14:textId="77777777" w:rsidR="00797A12" w:rsidRDefault="00797A12" w:rsidP="002D071B">
      <w:pPr>
        <w:spacing w:after="0" w:line="240" w:lineRule="auto"/>
      </w:pPr>
      <w:r>
        <w:separator/>
      </w:r>
    </w:p>
  </w:endnote>
  <w:endnote w:type="continuationSeparator" w:id="0">
    <w:p w14:paraId="5DD00640" w14:textId="77777777" w:rsidR="00797A12" w:rsidRDefault="00797A12" w:rsidP="002D0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BC4D9C" w14:textId="77777777" w:rsidR="00797A12" w:rsidRDefault="00806682" w:rsidP="006E2C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97A1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13EB">
      <w:rPr>
        <w:rStyle w:val="PageNumber"/>
        <w:noProof/>
      </w:rPr>
      <w:t>2</w:t>
    </w:r>
    <w:r>
      <w:rPr>
        <w:rStyle w:val="PageNumber"/>
      </w:rPr>
      <w:fldChar w:fldCharType="end"/>
    </w:r>
  </w:p>
  <w:p w14:paraId="0CFA1864" w14:textId="77777777" w:rsidR="00797A12" w:rsidRDefault="00797A1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7A104D" w14:textId="77777777" w:rsidR="00797A12" w:rsidRDefault="00806682" w:rsidP="006E2C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97A1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13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1D04832" w14:textId="77777777" w:rsidR="00797A12" w:rsidRDefault="00797A1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04DD25" w14:textId="77777777" w:rsidR="00797A12" w:rsidRDefault="00797A12" w:rsidP="002D071B">
      <w:pPr>
        <w:spacing w:after="0" w:line="240" w:lineRule="auto"/>
      </w:pPr>
      <w:r>
        <w:separator/>
      </w:r>
    </w:p>
  </w:footnote>
  <w:footnote w:type="continuationSeparator" w:id="0">
    <w:p w14:paraId="3527523C" w14:textId="77777777" w:rsidR="00797A12" w:rsidRDefault="00797A12" w:rsidP="002D07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8E4D73" w14:textId="77777777" w:rsidR="00797A12" w:rsidRDefault="00797A12" w:rsidP="002D071B">
    <w:pPr>
      <w:pStyle w:val="Header"/>
    </w:pP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7CC15935"/>
    <w:multiLevelType w:val="hybridMultilevel"/>
    <w:tmpl w:val="C4BE3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attachedTemplate r:id="rId1"/>
  <w:doNotTrackMove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C56B2"/>
    <w:rsid w:val="000053C0"/>
    <w:rsid w:val="00034F36"/>
    <w:rsid w:val="0004484A"/>
    <w:rsid w:val="0004747D"/>
    <w:rsid w:val="00054307"/>
    <w:rsid w:val="00057760"/>
    <w:rsid w:val="00060E2C"/>
    <w:rsid w:val="0007399B"/>
    <w:rsid w:val="000751AE"/>
    <w:rsid w:val="0008752B"/>
    <w:rsid w:val="000A4717"/>
    <w:rsid w:val="000A55B2"/>
    <w:rsid w:val="000A5BF4"/>
    <w:rsid w:val="000B48B8"/>
    <w:rsid w:val="000B5D68"/>
    <w:rsid w:val="000C56B2"/>
    <w:rsid w:val="000D1820"/>
    <w:rsid w:val="000D65AD"/>
    <w:rsid w:val="000E0D7F"/>
    <w:rsid w:val="000E7456"/>
    <w:rsid w:val="000E7A0C"/>
    <w:rsid w:val="000E7B2B"/>
    <w:rsid w:val="000F3BF8"/>
    <w:rsid w:val="00100D92"/>
    <w:rsid w:val="00100F2B"/>
    <w:rsid w:val="001129CC"/>
    <w:rsid w:val="00115077"/>
    <w:rsid w:val="001266CE"/>
    <w:rsid w:val="00133ED5"/>
    <w:rsid w:val="00144248"/>
    <w:rsid w:val="0014530A"/>
    <w:rsid w:val="00145CDB"/>
    <w:rsid w:val="001504B3"/>
    <w:rsid w:val="00154C21"/>
    <w:rsid w:val="00163A50"/>
    <w:rsid w:val="001A4C5D"/>
    <w:rsid w:val="001B13EB"/>
    <w:rsid w:val="001C5EE0"/>
    <w:rsid w:val="001D3877"/>
    <w:rsid w:val="001D423B"/>
    <w:rsid w:val="001E76EA"/>
    <w:rsid w:val="002004C8"/>
    <w:rsid w:val="0020321B"/>
    <w:rsid w:val="00235029"/>
    <w:rsid w:val="00235496"/>
    <w:rsid w:val="002427F7"/>
    <w:rsid w:val="00242B95"/>
    <w:rsid w:val="0026355D"/>
    <w:rsid w:val="0026510E"/>
    <w:rsid w:val="0027292B"/>
    <w:rsid w:val="002737EB"/>
    <w:rsid w:val="002812AD"/>
    <w:rsid w:val="00283DB5"/>
    <w:rsid w:val="002920FF"/>
    <w:rsid w:val="00294083"/>
    <w:rsid w:val="00295E16"/>
    <w:rsid w:val="002B0B28"/>
    <w:rsid w:val="002B1E50"/>
    <w:rsid w:val="002C23F4"/>
    <w:rsid w:val="002D071B"/>
    <w:rsid w:val="002F5A82"/>
    <w:rsid w:val="002F5E0E"/>
    <w:rsid w:val="0032102F"/>
    <w:rsid w:val="003303C2"/>
    <w:rsid w:val="00332095"/>
    <w:rsid w:val="00345218"/>
    <w:rsid w:val="003464E7"/>
    <w:rsid w:val="00355721"/>
    <w:rsid w:val="003619A1"/>
    <w:rsid w:val="003728FC"/>
    <w:rsid w:val="003878DD"/>
    <w:rsid w:val="003A39BF"/>
    <w:rsid w:val="003B3847"/>
    <w:rsid w:val="003B439D"/>
    <w:rsid w:val="003D115B"/>
    <w:rsid w:val="003D1586"/>
    <w:rsid w:val="003D3A71"/>
    <w:rsid w:val="003E0718"/>
    <w:rsid w:val="003E1CDE"/>
    <w:rsid w:val="003E2B29"/>
    <w:rsid w:val="003E61AE"/>
    <w:rsid w:val="003F2C8A"/>
    <w:rsid w:val="003F367E"/>
    <w:rsid w:val="0040246D"/>
    <w:rsid w:val="00417668"/>
    <w:rsid w:val="004265F5"/>
    <w:rsid w:val="00427485"/>
    <w:rsid w:val="0042779A"/>
    <w:rsid w:val="00427AF1"/>
    <w:rsid w:val="00432BC3"/>
    <w:rsid w:val="00440689"/>
    <w:rsid w:val="0045208E"/>
    <w:rsid w:val="00454215"/>
    <w:rsid w:val="00456EBC"/>
    <w:rsid w:val="0046203E"/>
    <w:rsid w:val="0046391F"/>
    <w:rsid w:val="004648F5"/>
    <w:rsid w:val="00473BAF"/>
    <w:rsid w:val="00474339"/>
    <w:rsid w:val="00482F3E"/>
    <w:rsid w:val="00495208"/>
    <w:rsid w:val="004A3520"/>
    <w:rsid w:val="004A7554"/>
    <w:rsid w:val="004B1280"/>
    <w:rsid w:val="004B4837"/>
    <w:rsid w:val="004B64E5"/>
    <w:rsid w:val="004C48A0"/>
    <w:rsid w:val="004D0AD6"/>
    <w:rsid w:val="004E3AC7"/>
    <w:rsid w:val="004E4E74"/>
    <w:rsid w:val="004E514F"/>
    <w:rsid w:val="004F1D0A"/>
    <w:rsid w:val="004F23EE"/>
    <w:rsid w:val="004F6F85"/>
    <w:rsid w:val="00501D0A"/>
    <w:rsid w:val="00504E3A"/>
    <w:rsid w:val="005233FE"/>
    <w:rsid w:val="0053173B"/>
    <w:rsid w:val="00540E63"/>
    <w:rsid w:val="005429DF"/>
    <w:rsid w:val="00544F16"/>
    <w:rsid w:val="00545BA0"/>
    <w:rsid w:val="00573D7F"/>
    <w:rsid w:val="00576868"/>
    <w:rsid w:val="00577A22"/>
    <w:rsid w:val="00582DE2"/>
    <w:rsid w:val="00596C5B"/>
    <w:rsid w:val="005A0927"/>
    <w:rsid w:val="005A479B"/>
    <w:rsid w:val="005B188D"/>
    <w:rsid w:val="005C3597"/>
    <w:rsid w:val="005D11ED"/>
    <w:rsid w:val="005D5F15"/>
    <w:rsid w:val="005E24F5"/>
    <w:rsid w:val="005E3228"/>
    <w:rsid w:val="005E3ABB"/>
    <w:rsid w:val="005E3F10"/>
    <w:rsid w:val="005F5011"/>
    <w:rsid w:val="00603265"/>
    <w:rsid w:val="00612F39"/>
    <w:rsid w:val="0062333A"/>
    <w:rsid w:val="00627428"/>
    <w:rsid w:val="0063273F"/>
    <w:rsid w:val="006637D3"/>
    <w:rsid w:val="0067093F"/>
    <w:rsid w:val="00675F5F"/>
    <w:rsid w:val="00680F6B"/>
    <w:rsid w:val="00681CFE"/>
    <w:rsid w:val="00685857"/>
    <w:rsid w:val="00697F97"/>
    <w:rsid w:val="006A24C7"/>
    <w:rsid w:val="006B779B"/>
    <w:rsid w:val="006C103A"/>
    <w:rsid w:val="006C63D5"/>
    <w:rsid w:val="006D51FC"/>
    <w:rsid w:val="006E2CF8"/>
    <w:rsid w:val="00700AC4"/>
    <w:rsid w:val="00702B76"/>
    <w:rsid w:val="00704FF6"/>
    <w:rsid w:val="00714DF5"/>
    <w:rsid w:val="00717ADA"/>
    <w:rsid w:val="00734199"/>
    <w:rsid w:val="007509AA"/>
    <w:rsid w:val="00756404"/>
    <w:rsid w:val="00782777"/>
    <w:rsid w:val="00786663"/>
    <w:rsid w:val="00797A12"/>
    <w:rsid w:val="007A31E3"/>
    <w:rsid w:val="007A3C9B"/>
    <w:rsid w:val="007A651E"/>
    <w:rsid w:val="007B4D76"/>
    <w:rsid w:val="007C18A2"/>
    <w:rsid w:val="007C2170"/>
    <w:rsid w:val="007C3D64"/>
    <w:rsid w:val="007C63F0"/>
    <w:rsid w:val="007C7161"/>
    <w:rsid w:val="007D0245"/>
    <w:rsid w:val="007D04D2"/>
    <w:rsid w:val="007E4EEB"/>
    <w:rsid w:val="007E745D"/>
    <w:rsid w:val="007E7A12"/>
    <w:rsid w:val="007E7FD4"/>
    <w:rsid w:val="007F5617"/>
    <w:rsid w:val="007F633F"/>
    <w:rsid w:val="00806682"/>
    <w:rsid w:val="008134B2"/>
    <w:rsid w:val="0083468B"/>
    <w:rsid w:val="0083713E"/>
    <w:rsid w:val="008527AC"/>
    <w:rsid w:val="008554CD"/>
    <w:rsid w:val="00862F05"/>
    <w:rsid w:val="00876CB2"/>
    <w:rsid w:val="00882937"/>
    <w:rsid w:val="00883D3D"/>
    <w:rsid w:val="008861E9"/>
    <w:rsid w:val="008A1D5B"/>
    <w:rsid w:val="008C1EA9"/>
    <w:rsid w:val="008C20ED"/>
    <w:rsid w:val="008C4DF1"/>
    <w:rsid w:val="008C5052"/>
    <w:rsid w:val="008C7CD7"/>
    <w:rsid w:val="008E4E93"/>
    <w:rsid w:val="008F0571"/>
    <w:rsid w:val="008F426E"/>
    <w:rsid w:val="008F6EE5"/>
    <w:rsid w:val="0090034E"/>
    <w:rsid w:val="0092478C"/>
    <w:rsid w:val="00932B40"/>
    <w:rsid w:val="00946B0E"/>
    <w:rsid w:val="00954F30"/>
    <w:rsid w:val="00971358"/>
    <w:rsid w:val="00996EAF"/>
    <w:rsid w:val="0099779D"/>
    <w:rsid w:val="009B1735"/>
    <w:rsid w:val="009B2DD1"/>
    <w:rsid w:val="009B64A2"/>
    <w:rsid w:val="009C5CBF"/>
    <w:rsid w:val="009C72D5"/>
    <w:rsid w:val="009E494B"/>
    <w:rsid w:val="009E61EF"/>
    <w:rsid w:val="00A00A21"/>
    <w:rsid w:val="00A03C87"/>
    <w:rsid w:val="00A06BDC"/>
    <w:rsid w:val="00A12FB8"/>
    <w:rsid w:val="00A1528D"/>
    <w:rsid w:val="00A26D02"/>
    <w:rsid w:val="00A3441E"/>
    <w:rsid w:val="00A40EFC"/>
    <w:rsid w:val="00A530AF"/>
    <w:rsid w:val="00A6260C"/>
    <w:rsid w:val="00A64A12"/>
    <w:rsid w:val="00A73925"/>
    <w:rsid w:val="00A80DF2"/>
    <w:rsid w:val="00A81F74"/>
    <w:rsid w:val="00A82ECE"/>
    <w:rsid w:val="00A90D5C"/>
    <w:rsid w:val="00AB0D1B"/>
    <w:rsid w:val="00AB7C01"/>
    <w:rsid w:val="00AC0299"/>
    <w:rsid w:val="00AC30C2"/>
    <w:rsid w:val="00AC320B"/>
    <w:rsid w:val="00AC6B1A"/>
    <w:rsid w:val="00AD2744"/>
    <w:rsid w:val="00AE15FF"/>
    <w:rsid w:val="00AE36B5"/>
    <w:rsid w:val="00AE3ED3"/>
    <w:rsid w:val="00AE6090"/>
    <w:rsid w:val="00B10E67"/>
    <w:rsid w:val="00B136D9"/>
    <w:rsid w:val="00B16E64"/>
    <w:rsid w:val="00B36E67"/>
    <w:rsid w:val="00B4355F"/>
    <w:rsid w:val="00B45505"/>
    <w:rsid w:val="00B47C6B"/>
    <w:rsid w:val="00B56242"/>
    <w:rsid w:val="00B57645"/>
    <w:rsid w:val="00B604CA"/>
    <w:rsid w:val="00B60C61"/>
    <w:rsid w:val="00B64BE5"/>
    <w:rsid w:val="00B80466"/>
    <w:rsid w:val="00B80485"/>
    <w:rsid w:val="00B91EB0"/>
    <w:rsid w:val="00B92889"/>
    <w:rsid w:val="00B9544A"/>
    <w:rsid w:val="00B977E9"/>
    <w:rsid w:val="00BC138E"/>
    <w:rsid w:val="00BD7AC9"/>
    <w:rsid w:val="00BE1520"/>
    <w:rsid w:val="00BE288A"/>
    <w:rsid w:val="00BE4746"/>
    <w:rsid w:val="00C049F0"/>
    <w:rsid w:val="00C1451A"/>
    <w:rsid w:val="00C32A67"/>
    <w:rsid w:val="00C53D48"/>
    <w:rsid w:val="00C722F7"/>
    <w:rsid w:val="00C72F71"/>
    <w:rsid w:val="00C73F1F"/>
    <w:rsid w:val="00C81442"/>
    <w:rsid w:val="00C84E00"/>
    <w:rsid w:val="00CD3495"/>
    <w:rsid w:val="00CE3665"/>
    <w:rsid w:val="00CE7505"/>
    <w:rsid w:val="00CF3814"/>
    <w:rsid w:val="00CF57B5"/>
    <w:rsid w:val="00CF76C1"/>
    <w:rsid w:val="00D00182"/>
    <w:rsid w:val="00D02C6A"/>
    <w:rsid w:val="00D20CCE"/>
    <w:rsid w:val="00D2123D"/>
    <w:rsid w:val="00D61658"/>
    <w:rsid w:val="00D61E2E"/>
    <w:rsid w:val="00D62F3E"/>
    <w:rsid w:val="00D63552"/>
    <w:rsid w:val="00D70E0E"/>
    <w:rsid w:val="00D728E4"/>
    <w:rsid w:val="00D96903"/>
    <w:rsid w:val="00DA57E8"/>
    <w:rsid w:val="00DA7BD2"/>
    <w:rsid w:val="00DB1C3B"/>
    <w:rsid w:val="00DD0A6E"/>
    <w:rsid w:val="00DD0D3D"/>
    <w:rsid w:val="00DD3561"/>
    <w:rsid w:val="00DD5F81"/>
    <w:rsid w:val="00DE21DD"/>
    <w:rsid w:val="00E0058F"/>
    <w:rsid w:val="00E0199E"/>
    <w:rsid w:val="00E07FB3"/>
    <w:rsid w:val="00E12FE5"/>
    <w:rsid w:val="00E23728"/>
    <w:rsid w:val="00E25761"/>
    <w:rsid w:val="00E27E17"/>
    <w:rsid w:val="00E34DBE"/>
    <w:rsid w:val="00E3649B"/>
    <w:rsid w:val="00E3734D"/>
    <w:rsid w:val="00E56995"/>
    <w:rsid w:val="00E60BC3"/>
    <w:rsid w:val="00E6280A"/>
    <w:rsid w:val="00E85D31"/>
    <w:rsid w:val="00EA0E9F"/>
    <w:rsid w:val="00EB3AE8"/>
    <w:rsid w:val="00EB7693"/>
    <w:rsid w:val="00ED03C0"/>
    <w:rsid w:val="00F141FB"/>
    <w:rsid w:val="00F14B58"/>
    <w:rsid w:val="00F2523E"/>
    <w:rsid w:val="00F30526"/>
    <w:rsid w:val="00F337D0"/>
    <w:rsid w:val="00F40198"/>
    <w:rsid w:val="00F4434B"/>
    <w:rsid w:val="00F52744"/>
    <w:rsid w:val="00F55F40"/>
    <w:rsid w:val="00F561A0"/>
    <w:rsid w:val="00F72A96"/>
    <w:rsid w:val="00F77D82"/>
    <w:rsid w:val="00F77FAA"/>
    <w:rsid w:val="00F82551"/>
    <w:rsid w:val="00F85778"/>
    <w:rsid w:val="00FB0DFB"/>
    <w:rsid w:val="00FD715B"/>
    <w:rsid w:val="00FE0E36"/>
    <w:rsid w:val="00FE4558"/>
    <w:rsid w:val="00FF4F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8E72F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40E63"/>
    <w:pPr>
      <w:keepNext/>
      <w:widowControl w:val="0"/>
      <w:autoSpaceDE w:val="0"/>
      <w:autoSpaceDN w:val="0"/>
      <w:adjustRightInd w:val="0"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40E63"/>
    <w:pPr>
      <w:keepNext/>
      <w:widowControl w:val="0"/>
      <w:autoSpaceDE w:val="0"/>
      <w:autoSpaceDN w:val="0"/>
      <w:adjustRightInd w:val="0"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40E63"/>
    <w:pPr>
      <w:keepNext/>
      <w:widowControl w:val="0"/>
      <w:autoSpaceDE w:val="0"/>
      <w:autoSpaceDN w:val="0"/>
      <w:adjustRightInd w:val="0"/>
      <w:spacing w:before="240" w:after="120" w:line="240" w:lineRule="auto"/>
      <w:outlineLvl w:val="4"/>
    </w:pPr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40E63"/>
    <w:pPr>
      <w:keepNext/>
      <w:widowControl w:val="0"/>
      <w:autoSpaceDE w:val="0"/>
      <w:autoSpaceDN w:val="0"/>
      <w:adjustRightInd w:val="0"/>
      <w:spacing w:before="240" w:after="120" w:line="240" w:lineRule="auto"/>
      <w:outlineLvl w:val="5"/>
    </w:pPr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99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nhideWhenUsed/>
    <w:rsid w:val="00117666"/>
  </w:style>
  <w:style w:type="paragraph" w:styleId="EndnoteText">
    <w:name w:val="endnote text"/>
    <w:basedOn w:val="Normal"/>
    <w:link w:val="EndnoteTextChar"/>
    <w:uiPriority w:val="99"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540E63"/>
    <w:rPr>
      <w:rFonts w:ascii="Times New Roman" w:eastAsia="Times New Roman" w:hAnsi="Times New Roman" w:cs="Times New Roman"/>
      <w:b/>
      <w:bCs/>
      <w:noProof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9"/>
    <w:rsid w:val="00540E63"/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540E63"/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540E63"/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numbering" w:customStyle="1" w:styleId="NoList1">
    <w:name w:val="No List1"/>
    <w:next w:val="NoList"/>
    <w:semiHidden/>
    <w:unhideWhenUsed/>
    <w:rsid w:val="00540E63"/>
  </w:style>
  <w:style w:type="paragraph" w:customStyle="1" w:styleId="Part">
    <w:name w:val="Part"/>
    <w:basedOn w:val="Normal"/>
    <w:next w:val="Normal"/>
    <w:uiPriority w:val="99"/>
    <w:rsid w:val="00540E63"/>
    <w:pPr>
      <w:keepNext/>
      <w:widowControl w:val="0"/>
      <w:autoSpaceDE w:val="0"/>
      <w:autoSpaceDN w:val="0"/>
      <w:adjustRightInd w:val="0"/>
      <w:spacing w:before="240" w:after="12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40"/>
    </w:rPr>
  </w:style>
  <w:style w:type="paragraph" w:customStyle="1" w:styleId="rightpar">
    <w:name w:val="rightpar"/>
    <w:basedOn w:val="Normal"/>
    <w:uiPriority w:val="99"/>
    <w:rsid w:val="00540E63"/>
    <w:pPr>
      <w:keepLines/>
      <w:autoSpaceDE w:val="0"/>
      <w:autoSpaceDN w:val="0"/>
      <w:adjustRightInd w:val="0"/>
      <w:spacing w:before="120" w:after="120" w:line="240" w:lineRule="auto"/>
      <w:jc w:val="right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centerpar">
    <w:name w:val="centerpar"/>
    <w:basedOn w:val="Normal"/>
    <w:uiPriority w:val="99"/>
    <w:rsid w:val="00540E63"/>
    <w:pPr>
      <w:keepLines/>
      <w:autoSpaceDE w:val="0"/>
      <w:autoSpaceDN w:val="0"/>
      <w:adjustRightInd w:val="0"/>
      <w:spacing w:before="120" w:after="12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quation">
    <w:name w:val="equation"/>
    <w:basedOn w:val="Normal"/>
    <w:next w:val="Normal"/>
    <w:uiPriority w:val="99"/>
    <w:rsid w:val="00540E63"/>
    <w:pPr>
      <w:keepLines/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quationNum">
    <w:name w:val="equationNum"/>
    <w:basedOn w:val="Normal"/>
    <w:next w:val="Normal"/>
    <w:uiPriority w:val="99"/>
    <w:rsid w:val="00540E63"/>
    <w:pPr>
      <w:keepLines/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quationAlign">
    <w:name w:val="equationAlign"/>
    <w:basedOn w:val="Normal"/>
    <w:next w:val="Normal"/>
    <w:uiPriority w:val="99"/>
    <w:rsid w:val="00540E63"/>
    <w:pPr>
      <w:keepLines/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quationAlignNum">
    <w:name w:val="equationAlignNum"/>
    <w:basedOn w:val="Normal"/>
    <w:next w:val="Normal"/>
    <w:uiPriority w:val="99"/>
    <w:rsid w:val="00540E63"/>
    <w:pPr>
      <w:keepLines/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quationArray">
    <w:name w:val="equationArray"/>
    <w:basedOn w:val="Normal"/>
    <w:next w:val="Normal"/>
    <w:uiPriority w:val="99"/>
    <w:rsid w:val="00540E63"/>
    <w:pPr>
      <w:keepLines/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quationArrayNum">
    <w:name w:val="equationArrayNum"/>
    <w:basedOn w:val="Normal"/>
    <w:next w:val="Normal"/>
    <w:uiPriority w:val="99"/>
    <w:rsid w:val="00540E63"/>
    <w:pPr>
      <w:keepLines/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theorem">
    <w:name w:val="theorem"/>
    <w:basedOn w:val="Normal"/>
    <w:next w:val="Normal"/>
    <w:uiPriority w:val="99"/>
    <w:rsid w:val="00540E63"/>
    <w:pPr>
      <w:keepLines/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bitmapCenter">
    <w:name w:val="bitmapCenter"/>
    <w:basedOn w:val="Normal"/>
    <w:next w:val="Normal"/>
    <w:uiPriority w:val="99"/>
    <w:rsid w:val="00540E63"/>
    <w:pPr>
      <w:keepLines/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itle">
    <w:name w:val="Title"/>
    <w:basedOn w:val="Normal"/>
    <w:next w:val="author"/>
    <w:link w:val="TitleChar"/>
    <w:uiPriority w:val="99"/>
    <w:qFormat/>
    <w:rsid w:val="00540E63"/>
    <w:pPr>
      <w:widowControl w:val="0"/>
      <w:autoSpaceDE w:val="0"/>
      <w:autoSpaceDN w:val="0"/>
      <w:adjustRightInd w:val="0"/>
      <w:spacing w:before="240" w:after="240" w:line="240" w:lineRule="auto"/>
      <w:jc w:val="center"/>
    </w:pPr>
    <w:rPr>
      <w:rFonts w:ascii="Times New Roman" w:eastAsia="Times New Roman" w:hAnsi="Times New Roman" w:cs="Times New Roman"/>
      <w:b/>
      <w:bCs/>
      <w:noProof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99"/>
    <w:rsid w:val="00540E63"/>
    <w:rPr>
      <w:rFonts w:ascii="Times New Roman" w:eastAsia="Times New Roman" w:hAnsi="Times New Roman" w:cs="Times New Roman"/>
      <w:b/>
      <w:bCs/>
      <w:noProof/>
      <w:sz w:val="36"/>
      <w:szCs w:val="36"/>
    </w:rPr>
  </w:style>
  <w:style w:type="paragraph" w:customStyle="1" w:styleId="author">
    <w:name w:val="author"/>
    <w:basedOn w:val="Normal"/>
    <w:next w:val="Normal"/>
    <w:uiPriority w:val="99"/>
    <w:rsid w:val="00540E63"/>
    <w:pPr>
      <w:widowControl w:val="0"/>
      <w:autoSpaceDE w:val="0"/>
      <w:autoSpaceDN w:val="0"/>
      <w:adjustRightInd w:val="0"/>
      <w:spacing w:after="12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Figure">
    <w:name w:val="Figure"/>
    <w:basedOn w:val="Normal"/>
    <w:next w:val="Normal"/>
    <w:uiPriority w:val="99"/>
    <w:rsid w:val="00540E63"/>
    <w:pPr>
      <w:keepLines/>
      <w:autoSpaceDE w:val="0"/>
      <w:autoSpaceDN w:val="0"/>
      <w:adjustRightInd w:val="0"/>
      <w:spacing w:before="120"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Table">
    <w:name w:val="Table"/>
    <w:basedOn w:val="Normal"/>
    <w:uiPriority w:val="99"/>
    <w:rsid w:val="00540E63"/>
    <w:pPr>
      <w:keepLines/>
      <w:autoSpaceDE w:val="0"/>
      <w:autoSpaceDN w:val="0"/>
      <w:adjustRightInd w:val="0"/>
      <w:spacing w:before="120"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Tabular">
    <w:name w:val="Tabular"/>
    <w:basedOn w:val="Normal"/>
    <w:uiPriority w:val="99"/>
    <w:rsid w:val="00540E63"/>
    <w:pPr>
      <w:keepLines/>
      <w:autoSpaceDE w:val="0"/>
      <w:autoSpaceDN w:val="0"/>
      <w:adjustRightInd w:val="0"/>
      <w:spacing w:before="120"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Tabbing">
    <w:name w:val="Tabbing"/>
    <w:basedOn w:val="Normal"/>
    <w:uiPriority w:val="99"/>
    <w:rsid w:val="00540E63"/>
    <w:pPr>
      <w:keepLines/>
      <w:autoSpaceDE w:val="0"/>
      <w:autoSpaceDN w:val="0"/>
      <w:adjustRightInd w:val="0"/>
      <w:spacing w:before="120"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Quote">
    <w:name w:val="Quote"/>
    <w:basedOn w:val="Normal"/>
    <w:link w:val="QuoteChar"/>
    <w:uiPriority w:val="99"/>
    <w:rsid w:val="00540E63"/>
    <w:pPr>
      <w:autoSpaceDE w:val="0"/>
      <w:autoSpaceDN w:val="0"/>
      <w:adjustRightInd w:val="0"/>
      <w:spacing w:after="0" w:line="240" w:lineRule="auto"/>
      <w:ind w:left="1024" w:right="1024" w:firstLine="34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99"/>
    <w:rsid w:val="00540E63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verbatim">
    <w:name w:val="verbatim"/>
    <w:uiPriority w:val="99"/>
    <w:rsid w:val="00540E63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noProof/>
      <w:sz w:val="20"/>
      <w:szCs w:val="20"/>
    </w:rPr>
  </w:style>
  <w:style w:type="paragraph" w:styleId="List">
    <w:name w:val="List"/>
    <w:basedOn w:val="Normal"/>
    <w:uiPriority w:val="99"/>
    <w:rsid w:val="00540E63"/>
    <w:pPr>
      <w:tabs>
        <w:tab w:val="left" w:pos="283"/>
      </w:tabs>
      <w:autoSpaceDE w:val="0"/>
      <w:autoSpaceDN w:val="0"/>
      <w:adjustRightInd w:val="0"/>
      <w:spacing w:after="120" w:line="240" w:lineRule="auto"/>
      <w:ind w:left="283" w:hanging="283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List1">
    <w:name w:val="List 1"/>
    <w:basedOn w:val="Normal"/>
    <w:uiPriority w:val="99"/>
    <w:rsid w:val="00540E63"/>
    <w:pPr>
      <w:tabs>
        <w:tab w:val="left" w:pos="283"/>
      </w:tabs>
      <w:autoSpaceDE w:val="0"/>
      <w:autoSpaceDN w:val="0"/>
      <w:adjustRightInd w:val="0"/>
      <w:spacing w:after="120" w:line="240" w:lineRule="auto"/>
      <w:ind w:left="283" w:hanging="283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latexpicture">
    <w:name w:val="latex picture"/>
    <w:basedOn w:val="Normal"/>
    <w:next w:val="Normal"/>
    <w:uiPriority w:val="99"/>
    <w:rsid w:val="00540E63"/>
    <w:pPr>
      <w:keepLines/>
      <w:autoSpaceDE w:val="0"/>
      <w:autoSpaceDN w:val="0"/>
      <w:adjustRightInd w:val="0"/>
      <w:spacing w:before="120" w:after="12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subfigure">
    <w:name w:val="subfigure"/>
    <w:basedOn w:val="Normal"/>
    <w:next w:val="Normal"/>
    <w:uiPriority w:val="99"/>
    <w:rsid w:val="00540E63"/>
    <w:pPr>
      <w:keepLines/>
      <w:autoSpaceDE w:val="0"/>
      <w:autoSpaceDN w:val="0"/>
      <w:adjustRightInd w:val="0"/>
      <w:spacing w:before="120" w:after="12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bibheading">
    <w:name w:val="bibheading"/>
    <w:basedOn w:val="Normal"/>
    <w:next w:val="bibitem"/>
    <w:uiPriority w:val="99"/>
    <w:rsid w:val="00540E63"/>
    <w:pPr>
      <w:keepNext/>
      <w:widowControl w:val="0"/>
      <w:autoSpaceDE w:val="0"/>
      <w:autoSpaceDN w:val="0"/>
      <w:adjustRightInd w:val="0"/>
      <w:spacing w:before="240" w:after="120" w:line="240" w:lineRule="auto"/>
    </w:pPr>
    <w:rPr>
      <w:rFonts w:ascii="Times New Roman" w:eastAsia="Times New Roman" w:hAnsi="Times New Roman" w:cs="Times New Roman"/>
      <w:b/>
      <w:bCs/>
      <w:noProof/>
      <w:sz w:val="32"/>
      <w:szCs w:val="32"/>
    </w:rPr>
  </w:style>
  <w:style w:type="paragraph" w:customStyle="1" w:styleId="bibitem">
    <w:name w:val="bibitem"/>
    <w:basedOn w:val="Normal"/>
    <w:uiPriority w:val="99"/>
    <w:rsid w:val="00540E63"/>
    <w:pPr>
      <w:widowControl w:val="0"/>
      <w:autoSpaceDE w:val="0"/>
      <w:autoSpaceDN w:val="0"/>
      <w:adjustRightInd w:val="0"/>
      <w:spacing w:after="0" w:line="240" w:lineRule="auto"/>
      <w:ind w:left="567" w:hanging="567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s">
    <w:name w:val="endnotes"/>
    <w:basedOn w:val="Normal"/>
    <w:uiPriority w:val="99"/>
    <w:rsid w:val="00540E63"/>
    <w:pPr>
      <w:tabs>
        <w:tab w:val="left" w:pos="283"/>
      </w:tabs>
      <w:autoSpaceDE w:val="0"/>
      <w:autoSpaceDN w:val="0"/>
      <w:adjustRightInd w:val="0"/>
      <w:spacing w:after="120" w:line="240" w:lineRule="auto"/>
      <w:ind w:left="283" w:hanging="283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acronym">
    <w:name w:val="acronym"/>
    <w:basedOn w:val="Normal"/>
    <w:uiPriority w:val="99"/>
    <w:rsid w:val="00540E63"/>
    <w:pPr>
      <w:keepNext/>
      <w:widowControl w:val="0"/>
      <w:autoSpaceDE w:val="0"/>
      <w:autoSpaceDN w:val="0"/>
      <w:adjustRightInd w:val="0"/>
      <w:spacing w:before="60" w:after="6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abstracttitle">
    <w:name w:val="abstract title"/>
    <w:basedOn w:val="Normal"/>
    <w:next w:val="abstract"/>
    <w:uiPriority w:val="99"/>
    <w:rsid w:val="00540E63"/>
    <w:pPr>
      <w:widowControl w:val="0"/>
      <w:autoSpaceDE w:val="0"/>
      <w:autoSpaceDN w:val="0"/>
      <w:adjustRightInd w:val="0"/>
      <w:spacing w:after="120" w:line="240" w:lineRule="auto"/>
      <w:jc w:val="center"/>
    </w:pPr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customStyle="1" w:styleId="abstract">
    <w:name w:val="abstract"/>
    <w:basedOn w:val="Normal"/>
    <w:next w:val="Normal"/>
    <w:uiPriority w:val="99"/>
    <w:rsid w:val="00540E63"/>
    <w:pPr>
      <w:autoSpaceDE w:val="0"/>
      <w:autoSpaceDN w:val="0"/>
      <w:adjustRightInd w:val="0"/>
      <w:spacing w:after="0" w:line="240" w:lineRule="auto"/>
      <w:ind w:left="1024" w:right="1024" w:firstLine="34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contentsheading">
    <w:name w:val="contents_heading"/>
    <w:basedOn w:val="Normal"/>
    <w:next w:val="Normal"/>
    <w:uiPriority w:val="99"/>
    <w:rsid w:val="00540E63"/>
    <w:pPr>
      <w:keepNext/>
      <w:widowControl w:val="0"/>
      <w:autoSpaceDE w:val="0"/>
      <w:autoSpaceDN w:val="0"/>
      <w:adjustRightInd w:val="0"/>
      <w:spacing w:before="240" w:after="120" w:line="240" w:lineRule="auto"/>
    </w:pPr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styleId="TOC1">
    <w:name w:val="toc 1"/>
    <w:basedOn w:val="Normal"/>
    <w:next w:val="TOC2"/>
    <w:uiPriority w:val="99"/>
    <w:rsid w:val="00540E63"/>
    <w:pPr>
      <w:keepNext/>
      <w:widowControl w:val="0"/>
      <w:tabs>
        <w:tab w:val="right" w:leader="dot" w:pos="8222"/>
      </w:tabs>
      <w:autoSpaceDE w:val="0"/>
      <w:autoSpaceDN w:val="0"/>
      <w:adjustRightInd w:val="0"/>
      <w:spacing w:before="240" w:after="60" w:line="240" w:lineRule="auto"/>
      <w:ind w:left="425"/>
    </w:pPr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styleId="TOC2">
    <w:name w:val="toc 2"/>
    <w:basedOn w:val="Normal"/>
    <w:next w:val="TOC3"/>
    <w:uiPriority w:val="99"/>
    <w:rsid w:val="00540E63"/>
    <w:pPr>
      <w:keepNext/>
      <w:widowControl w:val="0"/>
      <w:tabs>
        <w:tab w:val="right" w:leader="dot" w:pos="8222"/>
      </w:tabs>
      <w:autoSpaceDE w:val="0"/>
      <w:autoSpaceDN w:val="0"/>
      <w:adjustRightInd w:val="0"/>
      <w:spacing w:before="60" w:after="60" w:line="240" w:lineRule="auto"/>
      <w:ind w:left="512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3">
    <w:name w:val="toc 3"/>
    <w:basedOn w:val="Normal"/>
    <w:next w:val="TOC4"/>
    <w:uiPriority w:val="99"/>
    <w:rsid w:val="00540E63"/>
    <w:pPr>
      <w:keepNext/>
      <w:widowControl w:val="0"/>
      <w:tabs>
        <w:tab w:val="right" w:leader="dot" w:pos="8222"/>
      </w:tabs>
      <w:autoSpaceDE w:val="0"/>
      <w:autoSpaceDN w:val="0"/>
      <w:adjustRightInd w:val="0"/>
      <w:spacing w:before="60" w:after="60" w:line="240" w:lineRule="auto"/>
      <w:ind w:left="1024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4">
    <w:name w:val="toc 4"/>
    <w:basedOn w:val="Normal"/>
    <w:next w:val="TOC5"/>
    <w:uiPriority w:val="99"/>
    <w:rsid w:val="00540E63"/>
    <w:pPr>
      <w:keepNext/>
      <w:widowControl w:val="0"/>
      <w:tabs>
        <w:tab w:val="right" w:leader="dot" w:pos="8222"/>
      </w:tabs>
      <w:autoSpaceDE w:val="0"/>
      <w:autoSpaceDN w:val="0"/>
      <w:adjustRightInd w:val="0"/>
      <w:spacing w:before="60" w:after="60" w:line="240" w:lineRule="auto"/>
      <w:ind w:left="1536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5">
    <w:name w:val="toc 5"/>
    <w:basedOn w:val="Normal"/>
    <w:next w:val="TOC6"/>
    <w:uiPriority w:val="99"/>
    <w:rsid w:val="00540E63"/>
    <w:pPr>
      <w:keepNext/>
      <w:widowControl w:val="0"/>
      <w:tabs>
        <w:tab w:val="right" w:leader="dot" w:pos="8222"/>
      </w:tabs>
      <w:autoSpaceDE w:val="0"/>
      <w:autoSpaceDN w:val="0"/>
      <w:adjustRightInd w:val="0"/>
      <w:spacing w:before="60" w:after="60" w:line="240" w:lineRule="auto"/>
      <w:ind w:left="2048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6">
    <w:name w:val="toc 6"/>
    <w:basedOn w:val="Normal"/>
    <w:uiPriority w:val="99"/>
    <w:rsid w:val="00540E63"/>
    <w:pPr>
      <w:keepNext/>
      <w:widowControl w:val="0"/>
      <w:tabs>
        <w:tab w:val="right" w:leader="dot" w:pos="8222"/>
      </w:tabs>
      <w:autoSpaceDE w:val="0"/>
      <w:autoSpaceDN w:val="0"/>
      <w:adjustRightInd w:val="0"/>
      <w:spacing w:before="60" w:after="60" w:line="240" w:lineRule="auto"/>
      <w:ind w:left="2560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st">
    <w:name w:val="st"/>
    <w:basedOn w:val="DefaultParagraphFont"/>
    <w:rsid w:val="00540E63"/>
  </w:style>
  <w:style w:type="table" w:customStyle="1" w:styleId="TableGrid1">
    <w:name w:val="Table Grid1"/>
    <w:basedOn w:val="TableNormal"/>
    <w:next w:val="TableGrid"/>
    <w:uiPriority w:val="59"/>
    <w:rsid w:val="00540E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40E63"/>
    <w:rPr>
      <w:color w:val="0000FF"/>
      <w:u w:val="single"/>
    </w:rPr>
  </w:style>
  <w:style w:type="character" w:styleId="PageNumber">
    <w:name w:val="page number"/>
    <w:basedOn w:val="DefaultParagraphFont"/>
    <w:rsid w:val="008F42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9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6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4" Type="http://schemas.openxmlformats.org/officeDocument/2006/relationships/oleObject" Target="embeddings/Microsoft_Equation3.bin"/><Relationship Id="rId15" Type="http://schemas.openxmlformats.org/officeDocument/2006/relationships/image" Target="media/image4.emf"/><Relationship Id="rId16" Type="http://schemas.openxmlformats.org/officeDocument/2006/relationships/oleObject" Target="embeddings/Microsoft_Equation4.bin"/><Relationship Id="rId17" Type="http://schemas.openxmlformats.org/officeDocument/2006/relationships/image" Target="media/image5.emf"/><Relationship Id="rId18" Type="http://schemas.openxmlformats.org/officeDocument/2006/relationships/oleObject" Target="embeddings/Microsoft_Equation5.bin"/><Relationship Id="rId19" Type="http://schemas.openxmlformats.org/officeDocument/2006/relationships/image" Target="media/image6.emf"/><Relationship Id="rId63" Type="http://schemas.openxmlformats.org/officeDocument/2006/relationships/image" Target="media/image28.emf"/><Relationship Id="rId64" Type="http://schemas.openxmlformats.org/officeDocument/2006/relationships/oleObject" Target="embeddings/Microsoft_Equation28.bin"/><Relationship Id="rId65" Type="http://schemas.openxmlformats.org/officeDocument/2006/relationships/image" Target="media/image29.emf"/><Relationship Id="rId66" Type="http://schemas.openxmlformats.org/officeDocument/2006/relationships/oleObject" Target="embeddings/Microsoft_Equation29.bin"/><Relationship Id="rId67" Type="http://schemas.openxmlformats.org/officeDocument/2006/relationships/image" Target="media/image30.emf"/><Relationship Id="rId68" Type="http://schemas.openxmlformats.org/officeDocument/2006/relationships/oleObject" Target="embeddings/Microsoft_Equation30.bin"/><Relationship Id="rId69" Type="http://schemas.openxmlformats.org/officeDocument/2006/relationships/image" Target="media/image31.emf"/><Relationship Id="rId50" Type="http://schemas.openxmlformats.org/officeDocument/2006/relationships/oleObject" Target="embeddings/Microsoft_Equation21.bin"/><Relationship Id="rId51" Type="http://schemas.openxmlformats.org/officeDocument/2006/relationships/image" Target="media/image22.emf"/><Relationship Id="rId52" Type="http://schemas.openxmlformats.org/officeDocument/2006/relationships/oleObject" Target="embeddings/Microsoft_Equation22.bin"/><Relationship Id="rId53" Type="http://schemas.openxmlformats.org/officeDocument/2006/relationships/image" Target="media/image23.emf"/><Relationship Id="rId54" Type="http://schemas.openxmlformats.org/officeDocument/2006/relationships/oleObject" Target="embeddings/Microsoft_Equation23.bin"/><Relationship Id="rId55" Type="http://schemas.openxmlformats.org/officeDocument/2006/relationships/image" Target="media/image24.emf"/><Relationship Id="rId56" Type="http://schemas.openxmlformats.org/officeDocument/2006/relationships/oleObject" Target="embeddings/Microsoft_Equation24.bin"/><Relationship Id="rId57" Type="http://schemas.openxmlformats.org/officeDocument/2006/relationships/image" Target="media/image25.emf"/><Relationship Id="rId58" Type="http://schemas.openxmlformats.org/officeDocument/2006/relationships/oleObject" Target="embeddings/Microsoft_Equation25.bin"/><Relationship Id="rId59" Type="http://schemas.openxmlformats.org/officeDocument/2006/relationships/image" Target="media/image26.emf"/><Relationship Id="rId40" Type="http://schemas.openxmlformats.org/officeDocument/2006/relationships/oleObject" Target="embeddings/Microsoft_Equation16.bin"/><Relationship Id="rId41" Type="http://schemas.openxmlformats.org/officeDocument/2006/relationships/image" Target="media/image17.emf"/><Relationship Id="rId42" Type="http://schemas.openxmlformats.org/officeDocument/2006/relationships/oleObject" Target="embeddings/Microsoft_Equation17.bin"/><Relationship Id="rId43" Type="http://schemas.openxmlformats.org/officeDocument/2006/relationships/image" Target="media/image18.emf"/><Relationship Id="rId44" Type="http://schemas.openxmlformats.org/officeDocument/2006/relationships/oleObject" Target="embeddings/Microsoft_Equation18.bin"/><Relationship Id="rId45" Type="http://schemas.openxmlformats.org/officeDocument/2006/relationships/image" Target="media/image19.emf"/><Relationship Id="rId46" Type="http://schemas.openxmlformats.org/officeDocument/2006/relationships/oleObject" Target="embeddings/Microsoft_Equation19.bin"/><Relationship Id="rId47" Type="http://schemas.openxmlformats.org/officeDocument/2006/relationships/image" Target="media/image20.emf"/><Relationship Id="rId48" Type="http://schemas.openxmlformats.org/officeDocument/2006/relationships/oleObject" Target="embeddings/Microsoft_Equation20.bin"/><Relationship Id="rId49" Type="http://schemas.openxmlformats.org/officeDocument/2006/relationships/image" Target="media/image21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30" Type="http://schemas.openxmlformats.org/officeDocument/2006/relationships/oleObject" Target="embeddings/Microsoft_Equation11.bin"/><Relationship Id="rId31" Type="http://schemas.openxmlformats.org/officeDocument/2006/relationships/image" Target="media/image12.emf"/><Relationship Id="rId32" Type="http://schemas.openxmlformats.org/officeDocument/2006/relationships/oleObject" Target="embeddings/Microsoft_Equation12.bin"/><Relationship Id="rId33" Type="http://schemas.openxmlformats.org/officeDocument/2006/relationships/image" Target="media/image13.emf"/><Relationship Id="rId34" Type="http://schemas.openxmlformats.org/officeDocument/2006/relationships/oleObject" Target="embeddings/Microsoft_Equation13.bin"/><Relationship Id="rId35" Type="http://schemas.openxmlformats.org/officeDocument/2006/relationships/image" Target="media/image14.emf"/><Relationship Id="rId36" Type="http://schemas.openxmlformats.org/officeDocument/2006/relationships/oleObject" Target="embeddings/Microsoft_Equation14.bin"/><Relationship Id="rId37" Type="http://schemas.openxmlformats.org/officeDocument/2006/relationships/image" Target="media/image15.emf"/><Relationship Id="rId38" Type="http://schemas.openxmlformats.org/officeDocument/2006/relationships/oleObject" Target="embeddings/Microsoft_Equation15.bin"/><Relationship Id="rId39" Type="http://schemas.openxmlformats.org/officeDocument/2006/relationships/image" Target="media/image16.emf"/><Relationship Id="rId80" Type="http://schemas.openxmlformats.org/officeDocument/2006/relationships/fontTable" Target="fontTable.xml"/><Relationship Id="rId81" Type="http://schemas.openxmlformats.org/officeDocument/2006/relationships/theme" Target="theme/theme1.xml"/><Relationship Id="rId70" Type="http://schemas.openxmlformats.org/officeDocument/2006/relationships/oleObject" Target="embeddings/Microsoft_Equation31.bin"/><Relationship Id="rId71" Type="http://schemas.openxmlformats.org/officeDocument/2006/relationships/image" Target="media/image32.emf"/><Relationship Id="rId72" Type="http://schemas.openxmlformats.org/officeDocument/2006/relationships/oleObject" Target="embeddings/Microsoft_Equation32.bin"/><Relationship Id="rId20" Type="http://schemas.openxmlformats.org/officeDocument/2006/relationships/oleObject" Target="embeddings/Microsoft_Equation6.bin"/><Relationship Id="rId21" Type="http://schemas.openxmlformats.org/officeDocument/2006/relationships/image" Target="media/image7.emf"/><Relationship Id="rId22" Type="http://schemas.openxmlformats.org/officeDocument/2006/relationships/oleObject" Target="embeddings/Microsoft_Equation7.bin"/><Relationship Id="rId23" Type="http://schemas.openxmlformats.org/officeDocument/2006/relationships/image" Target="media/image8.emf"/><Relationship Id="rId24" Type="http://schemas.openxmlformats.org/officeDocument/2006/relationships/oleObject" Target="embeddings/Microsoft_Equation8.bin"/><Relationship Id="rId25" Type="http://schemas.openxmlformats.org/officeDocument/2006/relationships/image" Target="media/image9.emf"/><Relationship Id="rId26" Type="http://schemas.openxmlformats.org/officeDocument/2006/relationships/oleObject" Target="embeddings/Microsoft_Equation9.bin"/><Relationship Id="rId27" Type="http://schemas.openxmlformats.org/officeDocument/2006/relationships/image" Target="media/image10.emf"/><Relationship Id="rId28" Type="http://schemas.openxmlformats.org/officeDocument/2006/relationships/oleObject" Target="embeddings/Microsoft_Equation10.bin"/><Relationship Id="rId29" Type="http://schemas.openxmlformats.org/officeDocument/2006/relationships/image" Target="media/image11.emf"/><Relationship Id="rId73" Type="http://schemas.openxmlformats.org/officeDocument/2006/relationships/image" Target="media/image33.emf"/><Relationship Id="rId74" Type="http://schemas.openxmlformats.org/officeDocument/2006/relationships/oleObject" Target="embeddings/Microsoft_Equation33.bin"/><Relationship Id="rId75" Type="http://schemas.openxmlformats.org/officeDocument/2006/relationships/image" Target="media/image34.emf"/><Relationship Id="rId76" Type="http://schemas.openxmlformats.org/officeDocument/2006/relationships/oleObject" Target="embeddings/Microsoft_Equation34.bin"/><Relationship Id="rId77" Type="http://schemas.openxmlformats.org/officeDocument/2006/relationships/footer" Target="footer1.xml"/><Relationship Id="rId78" Type="http://schemas.openxmlformats.org/officeDocument/2006/relationships/footer" Target="footer2.xml"/><Relationship Id="rId79" Type="http://schemas.openxmlformats.org/officeDocument/2006/relationships/header" Target="header1.xml"/><Relationship Id="rId60" Type="http://schemas.openxmlformats.org/officeDocument/2006/relationships/oleObject" Target="embeddings/Microsoft_Equation26.bin"/><Relationship Id="rId61" Type="http://schemas.openxmlformats.org/officeDocument/2006/relationships/image" Target="media/image27.emf"/><Relationship Id="rId62" Type="http://schemas.openxmlformats.org/officeDocument/2006/relationships/oleObject" Target="embeddings/Microsoft_Equation27.bin"/><Relationship Id="rId10" Type="http://schemas.openxmlformats.org/officeDocument/2006/relationships/oleObject" Target="embeddings/Microsoft_Equation1.bin"/><Relationship Id="rId11" Type="http://schemas.openxmlformats.org/officeDocument/2006/relationships/image" Target="media/image2.emf"/><Relationship Id="rId12" Type="http://schemas.openxmlformats.org/officeDocument/2006/relationships/oleObject" Target="embeddings/Microsoft_Equation2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philtully:Desktop:Frontiers_Supplementary_Material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4BFFFA-9CE7-E54E-ABC6-03E908AE7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5</TotalTime>
  <Pages>5</Pages>
  <Words>1022</Words>
  <Characters>5829</Characters>
  <Application>Microsoft Macintosh Word</Application>
  <DocSecurity>0</DocSecurity>
  <Lines>48</Lines>
  <Paragraphs>13</Paragraphs>
  <ScaleCrop>false</ScaleCrop>
  <Company/>
  <LinksUpToDate>false</LinksUpToDate>
  <CharactersWithSpaces>6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2004 Test Drive User</dc:creator>
  <cp:lastModifiedBy>Phil Tully</cp:lastModifiedBy>
  <cp:revision>5</cp:revision>
  <cp:lastPrinted>2016-03-28T21:16:00Z</cp:lastPrinted>
  <dcterms:created xsi:type="dcterms:W3CDTF">2016-03-28T21:16:00Z</dcterms:created>
  <dcterms:modified xsi:type="dcterms:W3CDTF">2016-05-04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/>
  </property>
  <property fmtid="{D5CDD505-2E9C-101B-9397-08002B2CF9AE}" pid="4" name="Mendeley User Name_1">
    <vt:lpwstr>phtully@gmail.com@https://www.mendeley.com</vt:lpwstr>
  </property>
</Properties>
</file>